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98D" w:rsidRPr="008266F9" w:rsidRDefault="00466D08" w:rsidP="008266F9">
      <w:pPr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 w:hint="eastAsia"/>
          <w:b/>
          <w:sz w:val="28"/>
        </w:rPr>
        <w:t>Additional file</w:t>
      </w:r>
      <w:bookmarkStart w:id="0" w:name="_GoBack"/>
      <w:bookmarkEnd w:id="0"/>
      <w:r w:rsidR="00BD5F41">
        <w:rPr>
          <w:rFonts w:ascii="Times New Roman" w:hAnsi="Times New Roman" w:hint="eastAsia"/>
          <w:b/>
          <w:sz w:val="28"/>
        </w:rPr>
        <w:t xml:space="preserve"> 2. </w:t>
      </w:r>
      <w:r w:rsidR="004A5983">
        <w:rPr>
          <w:rFonts w:ascii="Times New Roman" w:hAnsi="Times New Roman" w:hint="eastAsia"/>
          <w:b/>
          <w:sz w:val="28"/>
        </w:rPr>
        <w:t>Questionnaire</w:t>
      </w:r>
      <w:r w:rsidR="004A5983">
        <w:rPr>
          <w:rFonts w:ascii="Times New Roman" w:hAnsi="Times New Roman"/>
          <w:b/>
          <w:sz w:val="28"/>
        </w:rPr>
        <w:t xml:space="preserve"> for </w:t>
      </w:r>
      <w:r w:rsidR="00C37365">
        <w:rPr>
          <w:rFonts w:ascii="Times New Roman" w:hAnsi="Times New Roman" w:hint="eastAsia"/>
          <w:b/>
          <w:sz w:val="28"/>
        </w:rPr>
        <w:t>Household Survey</w:t>
      </w:r>
      <w:r w:rsidR="004A5983">
        <w:rPr>
          <w:rFonts w:ascii="Times New Roman" w:hAnsi="Times New Roman"/>
          <w:b/>
          <w:sz w:val="28"/>
        </w:rPr>
        <w:t xml:space="preserve"> in Yingjiang County</w:t>
      </w:r>
    </w:p>
    <w:tbl>
      <w:tblPr>
        <w:tblW w:w="522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81"/>
        <w:gridCol w:w="414"/>
        <w:gridCol w:w="1462"/>
        <w:gridCol w:w="1462"/>
        <w:gridCol w:w="1462"/>
        <w:gridCol w:w="1462"/>
        <w:gridCol w:w="1487"/>
      </w:tblGrid>
      <w:tr w:rsidR="00F0329C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F0329C" w:rsidRPr="00E44279" w:rsidRDefault="00D7527E" w:rsidP="006718BD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. </w:t>
            </w:r>
            <w:r w:rsidR="00F3019E">
              <w:rPr>
                <w:rFonts w:ascii="Times New Roman" w:hAnsi="Times New Roman" w:hint="eastAsia"/>
                <w:b/>
                <w:szCs w:val="21"/>
              </w:rPr>
              <w:t>I</w:t>
            </w:r>
            <w:r w:rsidR="00F3019E">
              <w:rPr>
                <w:rFonts w:ascii="Times New Roman" w:hAnsi="Times New Roman"/>
                <w:b/>
                <w:szCs w:val="21"/>
              </w:rPr>
              <w:t>nvestigator</w:t>
            </w:r>
          </w:p>
        </w:tc>
        <w:tc>
          <w:tcPr>
            <w:tcW w:w="3679" w:type="pct"/>
            <w:gridSpan w:val="6"/>
            <w:vAlign w:val="center"/>
          </w:tcPr>
          <w:p w:rsidR="00F0329C" w:rsidRPr="00006DA0" w:rsidRDefault="00F3019E" w:rsidP="006718BD">
            <w:pPr>
              <w:jc w:val="left"/>
              <w:rPr>
                <w:rFonts w:ascii="Times New Roman" w:hAnsi="Times New Roman"/>
                <w:szCs w:val="21"/>
              </w:rPr>
            </w:pPr>
            <w:r w:rsidRPr="00006DA0">
              <w:rPr>
                <w:rFonts w:ascii="Times New Roman" w:hAnsi="Times New Roman"/>
                <w:szCs w:val="21"/>
              </w:rPr>
              <w:t xml:space="preserve">Blood sample collector: </w:t>
            </w:r>
            <w:r w:rsidR="00F0329C" w:rsidRPr="00006DA0">
              <w:rPr>
                <w:rFonts w:ascii="Times New Roman" w:hAnsi="Times New Roman"/>
                <w:szCs w:val="21"/>
                <w:u w:val="single"/>
              </w:rPr>
              <w:t xml:space="preserve">     </w:t>
            </w:r>
            <w:r w:rsidR="00F442C9" w:rsidRPr="00006DA0">
              <w:rPr>
                <w:rFonts w:ascii="Times New Roman" w:hAnsi="Times New Roman"/>
                <w:szCs w:val="21"/>
                <w:u w:val="single"/>
              </w:rPr>
              <w:t xml:space="preserve">   </w:t>
            </w:r>
            <w:r w:rsidR="00F0329C" w:rsidRPr="00006DA0">
              <w:rPr>
                <w:rFonts w:ascii="Times New Roman" w:hAnsi="Times New Roman"/>
                <w:szCs w:val="21"/>
                <w:u w:val="single"/>
              </w:rPr>
              <w:t xml:space="preserve">      </w:t>
            </w:r>
            <w:r w:rsidR="00F0329C" w:rsidRPr="00006DA0">
              <w:rPr>
                <w:rFonts w:ascii="Times New Roman" w:hAnsi="Times New Roman"/>
                <w:szCs w:val="21"/>
              </w:rPr>
              <w:t xml:space="preserve">      </w:t>
            </w:r>
            <w:r w:rsidR="006718BD" w:rsidRPr="00006DA0">
              <w:rPr>
                <w:rFonts w:ascii="Times New Roman" w:hAnsi="Times New Roman"/>
                <w:szCs w:val="21"/>
              </w:rPr>
              <w:t xml:space="preserve"> Note-taker</w:t>
            </w:r>
            <w:r w:rsidRPr="00006DA0">
              <w:rPr>
                <w:rFonts w:ascii="Times New Roman" w:hAnsi="Times New Roman"/>
                <w:szCs w:val="21"/>
              </w:rPr>
              <w:t xml:space="preserve">: </w:t>
            </w:r>
            <w:r w:rsidR="00F0329C" w:rsidRPr="00006DA0">
              <w:rPr>
                <w:rFonts w:ascii="Times New Roman" w:hAnsi="Times New Roman"/>
                <w:szCs w:val="21"/>
                <w:u w:val="single"/>
              </w:rPr>
              <w:t xml:space="preserve">   </w:t>
            </w:r>
            <w:r w:rsidR="00F442C9" w:rsidRPr="00006DA0">
              <w:rPr>
                <w:rFonts w:ascii="Times New Roman" w:hAnsi="Times New Roman"/>
                <w:szCs w:val="21"/>
                <w:u w:val="single"/>
              </w:rPr>
              <w:t xml:space="preserve">           </w:t>
            </w:r>
            <w:r w:rsidR="00F0329C" w:rsidRPr="00006DA0">
              <w:rPr>
                <w:rFonts w:ascii="Times New Roman" w:hAnsi="Times New Roman"/>
                <w:szCs w:val="21"/>
                <w:u w:val="single"/>
              </w:rPr>
              <w:t xml:space="preserve">         </w:t>
            </w:r>
            <w:r w:rsidR="00F0329C" w:rsidRPr="00006DA0">
              <w:rPr>
                <w:rFonts w:ascii="Times New Roman" w:hAnsi="Times New Roman"/>
                <w:szCs w:val="21"/>
              </w:rPr>
              <w:t xml:space="preserve">                                  </w:t>
            </w:r>
          </w:p>
        </w:tc>
      </w:tr>
      <w:tr w:rsidR="00E44279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E44279" w:rsidRPr="00E44279" w:rsidRDefault="00D7527E" w:rsidP="003D5AF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2. </w:t>
            </w:r>
            <w:r w:rsidR="007E7456">
              <w:rPr>
                <w:rFonts w:ascii="Times New Roman" w:hAnsi="Times New Roman"/>
                <w:b/>
                <w:szCs w:val="21"/>
              </w:rPr>
              <w:t xml:space="preserve">Investigating </w:t>
            </w:r>
            <w:r w:rsidR="007E7456">
              <w:rPr>
                <w:rFonts w:ascii="Times New Roman" w:hAnsi="Times New Roman" w:hint="eastAsia"/>
                <w:b/>
                <w:szCs w:val="21"/>
              </w:rPr>
              <w:t>d</w:t>
            </w:r>
            <w:r w:rsidR="00907241">
              <w:rPr>
                <w:rFonts w:ascii="Times New Roman" w:hAnsi="Times New Roman" w:hint="eastAsia"/>
                <w:b/>
                <w:szCs w:val="21"/>
              </w:rPr>
              <w:t>ate</w:t>
            </w:r>
          </w:p>
        </w:tc>
        <w:tc>
          <w:tcPr>
            <w:tcW w:w="3679" w:type="pct"/>
            <w:gridSpan w:val="6"/>
            <w:vAlign w:val="center"/>
          </w:tcPr>
          <w:p w:rsidR="00E44279" w:rsidRPr="00E44279" w:rsidRDefault="00E44279" w:rsidP="00F0329C">
            <w:pPr>
              <w:jc w:val="left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□□</w:t>
            </w:r>
            <w:r>
              <w:rPr>
                <w:rFonts w:ascii="宋体" w:hAnsi="宋体" w:hint="eastAsia"/>
                <w:szCs w:val="21"/>
              </w:rPr>
              <w:t>-</w:t>
            </w: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宋体" w:hAnsi="宋体" w:hint="eastAsia"/>
                <w:szCs w:val="21"/>
              </w:rPr>
              <w:t>-</w:t>
            </w: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宋体" w:hAnsi="宋体" w:hint="eastAsia"/>
                <w:szCs w:val="21"/>
              </w:rPr>
              <w:t>（</w:t>
            </w:r>
            <w:r w:rsidRPr="00E44279">
              <w:rPr>
                <w:rFonts w:ascii="Times New Roman" w:hAnsi="Times New Roman" w:hint="eastAsia"/>
                <w:szCs w:val="21"/>
              </w:rPr>
              <w:t>YYYY-MM</w:t>
            </w:r>
            <w:r w:rsidRPr="00E44279">
              <w:rPr>
                <w:rFonts w:ascii="Times New Roman" w:hAnsi="Times New Roman"/>
                <w:szCs w:val="21"/>
              </w:rPr>
              <w:t>-DD</w:t>
            </w:r>
            <w:r>
              <w:rPr>
                <w:rFonts w:ascii="Times New Roman" w:hAnsi="Times New Roman" w:hint="eastAsia"/>
                <w:szCs w:val="21"/>
              </w:rPr>
              <w:t>）</w:t>
            </w:r>
          </w:p>
        </w:tc>
      </w:tr>
      <w:tr w:rsidR="007316E6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7316E6" w:rsidRPr="00E44279" w:rsidRDefault="00D7527E" w:rsidP="003D5AF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3. </w:t>
            </w:r>
            <w:r w:rsidR="00907241">
              <w:rPr>
                <w:rFonts w:ascii="Times New Roman" w:hAnsi="Times New Roman" w:hint="eastAsia"/>
                <w:b/>
                <w:szCs w:val="21"/>
              </w:rPr>
              <w:t>Township</w:t>
            </w:r>
          </w:p>
        </w:tc>
        <w:tc>
          <w:tcPr>
            <w:tcW w:w="3679" w:type="pct"/>
            <w:gridSpan w:val="6"/>
            <w:vAlign w:val="center"/>
          </w:tcPr>
          <w:p w:rsidR="007316E6" w:rsidRPr="00E44279" w:rsidRDefault="00907241" w:rsidP="00907241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  <w:u w:val="single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ame: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             </w:t>
            </w:r>
            <w:r w:rsidR="007316E6" w:rsidRPr="00E44279">
              <w:rPr>
                <w:rFonts w:ascii="Times New Roman" w:hAnsi="Times New Roman"/>
                <w:szCs w:val="21"/>
                <w:u w:val="single"/>
              </w:rPr>
              <w:t xml:space="preserve">      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</w:t>
            </w:r>
            <w:r w:rsidR="007316E6" w:rsidRPr="00E44279">
              <w:rPr>
                <w:rFonts w:ascii="Times New Roman" w:hAnsi="Times New Roman" w:hint="eastAsia"/>
                <w:szCs w:val="21"/>
              </w:rPr>
              <w:t xml:space="preserve">    </w:t>
            </w:r>
            <w:r w:rsidR="007316E6" w:rsidRPr="00E44279">
              <w:rPr>
                <w:rFonts w:ascii="Times New Roman" w:hAnsi="Times New Roman"/>
                <w:szCs w:val="21"/>
              </w:rPr>
              <w:t xml:space="preserve">            </w:t>
            </w:r>
            <w:r w:rsidR="00D0109A" w:rsidRPr="00E44279">
              <w:rPr>
                <w:rFonts w:ascii="Times New Roman" w:hAnsi="Times New Roman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ode: </w:t>
            </w:r>
            <w:r w:rsidR="007316E6" w:rsidRPr="00E44279">
              <w:rPr>
                <w:rFonts w:ascii="宋体" w:hAnsi="宋体" w:hint="eastAsia"/>
                <w:szCs w:val="21"/>
              </w:rPr>
              <w:t>□□</w:t>
            </w:r>
          </w:p>
        </w:tc>
      </w:tr>
      <w:tr w:rsidR="007316E6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7316E6" w:rsidRPr="00E44279" w:rsidRDefault="00D7527E" w:rsidP="007316E6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4. </w:t>
            </w:r>
            <w:r w:rsidR="007E7456">
              <w:rPr>
                <w:rFonts w:ascii="Times New Roman" w:hAnsi="Times New Roman" w:hint="eastAsia"/>
                <w:b/>
                <w:szCs w:val="21"/>
              </w:rPr>
              <w:t>Administrative village</w:t>
            </w:r>
          </w:p>
        </w:tc>
        <w:tc>
          <w:tcPr>
            <w:tcW w:w="3679" w:type="pct"/>
            <w:gridSpan w:val="6"/>
            <w:vAlign w:val="center"/>
          </w:tcPr>
          <w:p w:rsidR="007316E6" w:rsidRPr="00E44279" w:rsidRDefault="00907241" w:rsidP="007316E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  <w:u w:val="single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ame: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             </w:t>
            </w:r>
            <w:r w:rsidR="007316E6" w:rsidRPr="00E44279">
              <w:rPr>
                <w:rFonts w:ascii="Times New Roman" w:hAnsi="Times New Roman"/>
                <w:szCs w:val="21"/>
                <w:u w:val="single"/>
              </w:rPr>
              <w:t xml:space="preserve">      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</w:t>
            </w:r>
            <w:r w:rsidR="007316E6" w:rsidRPr="00E44279">
              <w:rPr>
                <w:rFonts w:ascii="Times New Roman" w:hAnsi="Times New Roman" w:hint="eastAsia"/>
                <w:szCs w:val="21"/>
              </w:rPr>
              <w:t xml:space="preserve">    </w:t>
            </w:r>
            <w:r w:rsidR="007316E6" w:rsidRPr="00E44279">
              <w:rPr>
                <w:rFonts w:ascii="Times New Roman" w:hAnsi="Times New Roman"/>
                <w:szCs w:val="21"/>
              </w:rPr>
              <w:t xml:space="preserve">            </w:t>
            </w:r>
            <w:r w:rsidR="00D0109A" w:rsidRPr="00E44279">
              <w:rPr>
                <w:rFonts w:ascii="Times New Roman" w:hAnsi="Times New Roman"/>
                <w:szCs w:val="21"/>
              </w:rPr>
              <w:t xml:space="preserve">  </w:t>
            </w:r>
            <w:bookmarkStart w:id="1" w:name="OLE_LINK1"/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ode: </w:t>
            </w:r>
            <w:bookmarkEnd w:id="1"/>
            <w:r w:rsidR="007316E6" w:rsidRPr="00E44279">
              <w:rPr>
                <w:rFonts w:ascii="宋体" w:hAnsi="宋体" w:hint="eastAsia"/>
                <w:szCs w:val="21"/>
              </w:rPr>
              <w:t>□□</w:t>
            </w:r>
          </w:p>
        </w:tc>
      </w:tr>
      <w:tr w:rsidR="007316E6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7316E6" w:rsidRPr="00E44279" w:rsidRDefault="00D7527E" w:rsidP="007316E6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5. </w:t>
            </w:r>
            <w:r w:rsidR="007E7456">
              <w:rPr>
                <w:rFonts w:ascii="Times New Roman" w:hAnsi="Times New Roman" w:hint="eastAsia"/>
                <w:b/>
                <w:szCs w:val="21"/>
              </w:rPr>
              <w:t>Natural village</w:t>
            </w:r>
          </w:p>
        </w:tc>
        <w:tc>
          <w:tcPr>
            <w:tcW w:w="3679" w:type="pct"/>
            <w:gridSpan w:val="6"/>
            <w:vAlign w:val="center"/>
          </w:tcPr>
          <w:p w:rsidR="007316E6" w:rsidRPr="00E44279" w:rsidRDefault="00907241" w:rsidP="007316E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  <w:u w:val="single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ame: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             </w:t>
            </w:r>
            <w:r w:rsidR="007316E6" w:rsidRPr="00E44279">
              <w:rPr>
                <w:rFonts w:ascii="Times New Roman" w:hAnsi="Times New Roman"/>
                <w:szCs w:val="21"/>
                <w:u w:val="single"/>
              </w:rPr>
              <w:t xml:space="preserve">       </w:t>
            </w:r>
            <w:r w:rsidR="007316E6" w:rsidRPr="00E44279">
              <w:rPr>
                <w:rFonts w:ascii="Times New Roman" w:hAnsi="Times New Roman" w:hint="eastAsia"/>
                <w:szCs w:val="21"/>
                <w:u w:val="single"/>
              </w:rPr>
              <w:t xml:space="preserve">    </w:t>
            </w:r>
            <w:r w:rsidR="007316E6" w:rsidRPr="00E44279">
              <w:rPr>
                <w:rFonts w:ascii="Times New Roman" w:hAnsi="Times New Roman" w:hint="eastAsia"/>
                <w:szCs w:val="21"/>
              </w:rPr>
              <w:t xml:space="preserve">    </w:t>
            </w:r>
            <w:r w:rsidR="007316E6" w:rsidRPr="00E44279">
              <w:rPr>
                <w:rFonts w:ascii="Times New Roman" w:hAnsi="Times New Roman"/>
                <w:szCs w:val="21"/>
              </w:rPr>
              <w:t xml:space="preserve">            </w:t>
            </w:r>
            <w:r w:rsidR="00D0109A" w:rsidRPr="00E44279">
              <w:rPr>
                <w:rFonts w:ascii="Times New Roman" w:hAnsi="Times New Roman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ode: </w:t>
            </w:r>
            <w:r w:rsidR="007316E6" w:rsidRPr="00E44279">
              <w:rPr>
                <w:rFonts w:ascii="宋体" w:hAnsi="宋体" w:hint="eastAsia"/>
                <w:szCs w:val="21"/>
              </w:rPr>
              <w:t>□□</w:t>
            </w:r>
          </w:p>
        </w:tc>
      </w:tr>
      <w:tr w:rsidR="007316E6" w:rsidRPr="00E44279" w:rsidTr="00BD5F41">
        <w:trPr>
          <w:trHeight w:val="510"/>
          <w:jc w:val="center"/>
        </w:trPr>
        <w:tc>
          <w:tcPr>
            <w:tcW w:w="1321" w:type="pct"/>
            <w:shd w:val="clear" w:color="auto" w:fill="auto"/>
            <w:vAlign w:val="center"/>
          </w:tcPr>
          <w:p w:rsidR="007316E6" w:rsidRPr="00E44279" w:rsidRDefault="00D7527E" w:rsidP="003D5AF7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6. </w:t>
            </w:r>
            <w:r w:rsidR="006C7062">
              <w:rPr>
                <w:rFonts w:ascii="Times New Roman" w:hAnsi="Times New Roman" w:hint="eastAsia"/>
                <w:b/>
                <w:szCs w:val="21"/>
              </w:rPr>
              <w:t>Household</w:t>
            </w:r>
          </w:p>
        </w:tc>
        <w:tc>
          <w:tcPr>
            <w:tcW w:w="3679" w:type="pct"/>
            <w:gridSpan w:val="6"/>
            <w:vAlign w:val="center"/>
          </w:tcPr>
          <w:p w:rsidR="006C7062" w:rsidRDefault="006C7062" w:rsidP="00406B8A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9E5664">
              <w:rPr>
                <w:rFonts w:ascii="Times New Roman" w:hAnsi="Times New Roman"/>
                <w:szCs w:val="21"/>
              </w:rPr>
              <w:t xml:space="preserve">Head: </w:t>
            </w:r>
            <w:r w:rsidR="00501AB9" w:rsidRPr="00E44279">
              <w:rPr>
                <w:rFonts w:ascii="宋体" w:hAnsi="宋体" w:hint="eastAsia"/>
                <w:szCs w:val="21"/>
                <w:u w:val="single"/>
              </w:rPr>
              <w:t xml:space="preserve"> </w:t>
            </w:r>
            <w:r w:rsidR="00501AB9" w:rsidRPr="00E44279">
              <w:rPr>
                <w:rFonts w:ascii="宋体" w:hAnsi="宋体"/>
                <w:szCs w:val="21"/>
                <w:u w:val="single"/>
              </w:rPr>
              <w:t xml:space="preserve">         </w:t>
            </w:r>
            <w:r w:rsidR="00406B8A" w:rsidRPr="00E44279">
              <w:rPr>
                <w:rFonts w:ascii="宋体" w:hAnsi="宋体"/>
                <w:szCs w:val="21"/>
              </w:rPr>
              <w:t xml:space="preserve">  </w:t>
            </w: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ode: </w:t>
            </w:r>
            <w:r w:rsidR="009841C4" w:rsidRPr="00E44279">
              <w:rPr>
                <w:rFonts w:ascii="宋体" w:hAnsi="宋体" w:hint="eastAsia"/>
                <w:szCs w:val="21"/>
              </w:rPr>
              <w:t>□□</w:t>
            </w:r>
            <w:r w:rsidR="00406B8A" w:rsidRPr="00E44279">
              <w:rPr>
                <w:rFonts w:ascii="Times New Roman" w:hAnsi="Times New Roman" w:hint="eastAsia"/>
                <w:szCs w:val="21"/>
              </w:rPr>
              <w:t xml:space="preserve">  </w:t>
            </w:r>
          </w:p>
          <w:p w:rsidR="00406B8A" w:rsidRPr="00E44279" w:rsidRDefault="00406B8A" w:rsidP="00406B8A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GPS</w:t>
            </w:r>
            <w:r w:rsidR="006C7062">
              <w:rPr>
                <w:rFonts w:ascii="Times New Roman" w:hAnsi="Times New Roman" w:hint="eastAsia"/>
                <w:szCs w:val="21"/>
              </w:rPr>
              <w:t xml:space="preserve"> Coordinate</w:t>
            </w:r>
            <w:r w:rsidR="000812D3">
              <w:rPr>
                <w:rFonts w:ascii="Times New Roman" w:hAnsi="Times New Roman"/>
                <w:szCs w:val="21"/>
              </w:rPr>
              <w:t>s</w:t>
            </w:r>
            <w:r w:rsidR="009E5664">
              <w:rPr>
                <w:rFonts w:ascii="Times New Roman" w:hAnsi="Times New Roman" w:hint="eastAsia"/>
                <w:szCs w:val="21"/>
              </w:rPr>
              <w:t>:</w:t>
            </w:r>
            <w:r w:rsidR="009E5664">
              <w:rPr>
                <w:rFonts w:ascii="Times New Roman" w:hAnsi="Times New Roman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N</w:t>
            </w:r>
            <w:r w:rsidRPr="00E44279">
              <w:rPr>
                <w:rFonts w:ascii="宋体" w:hAnsi="宋体" w:hint="eastAsia"/>
                <w:szCs w:val="21"/>
              </w:rPr>
              <w:t xml:space="preserve">□□.□□□□□  </w:t>
            </w:r>
            <w:r w:rsidRPr="00E44279">
              <w:rPr>
                <w:rFonts w:ascii="Times New Roman" w:hAnsi="Times New Roman"/>
                <w:szCs w:val="21"/>
              </w:rPr>
              <w:t>E</w:t>
            </w:r>
            <w:r w:rsidRPr="00E44279">
              <w:rPr>
                <w:rFonts w:ascii="宋体" w:hAnsi="宋体" w:hint="eastAsia"/>
                <w:szCs w:val="21"/>
              </w:rPr>
              <w:t>□□.□□□□□</w:t>
            </w:r>
          </w:p>
          <w:p w:rsidR="0090192C" w:rsidRPr="00E44279" w:rsidRDefault="00CA141F" w:rsidP="00BD5F41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51059A">
              <w:rPr>
                <w:rFonts w:ascii="Times New Roman" w:hAnsi="Times New Roman"/>
                <w:szCs w:val="21"/>
              </w:rPr>
              <w:t>Population:</w:t>
            </w:r>
            <w:r w:rsidRPr="0051059A">
              <w:rPr>
                <w:rFonts w:ascii="宋体" w:hAnsi="宋体"/>
                <w:szCs w:val="21"/>
              </w:rPr>
              <w:t xml:space="preserve"> </w:t>
            </w:r>
            <w:r w:rsidR="00DF2A96" w:rsidRPr="00E44279">
              <w:rPr>
                <w:rFonts w:ascii="宋体" w:hAnsi="宋体" w:hint="eastAsia"/>
                <w:szCs w:val="21"/>
              </w:rPr>
              <w:t>□□</w:t>
            </w: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A1200F" w:rsidRPr="00E44279" w:rsidRDefault="003F73B4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7. </w:t>
            </w:r>
            <w:r w:rsidR="006802F7">
              <w:rPr>
                <w:rFonts w:ascii="Times New Roman" w:hAnsi="Times New Roman" w:hint="eastAsia"/>
                <w:b/>
                <w:szCs w:val="21"/>
              </w:rPr>
              <w:t>Name of family members</w:t>
            </w:r>
          </w:p>
        </w:tc>
        <w:tc>
          <w:tcPr>
            <w:tcW w:w="694" w:type="pct"/>
            <w:vAlign w:val="center"/>
          </w:tcPr>
          <w:p w:rsidR="00A1200F" w:rsidRPr="00E44279" w:rsidRDefault="00A1200F" w:rsidP="00D81D0E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  <w:u w:val="single"/>
              </w:rPr>
            </w:pPr>
          </w:p>
        </w:tc>
        <w:tc>
          <w:tcPr>
            <w:tcW w:w="694" w:type="pct"/>
            <w:vAlign w:val="center"/>
          </w:tcPr>
          <w:p w:rsidR="00A1200F" w:rsidRPr="00E44279" w:rsidRDefault="00A1200F" w:rsidP="00D81D0E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A1200F" w:rsidRPr="00E44279" w:rsidRDefault="00A1200F" w:rsidP="00D81D0E">
            <w:pPr>
              <w:jc w:val="center"/>
              <w:rPr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A1200F" w:rsidRPr="00E44279" w:rsidRDefault="00A1200F" w:rsidP="00D81D0E">
            <w:pPr>
              <w:jc w:val="center"/>
              <w:rPr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A1200F" w:rsidRPr="00E44279" w:rsidRDefault="00A1200F" w:rsidP="00D81D0E">
            <w:pPr>
              <w:jc w:val="center"/>
              <w:rPr>
                <w:szCs w:val="21"/>
              </w:rPr>
            </w:pP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A1200F" w:rsidRPr="00E44279" w:rsidRDefault="003F73B4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8. </w:t>
            </w:r>
            <w:r w:rsidR="006802F7">
              <w:rPr>
                <w:rFonts w:ascii="Times New Roman" w:hAnsi="Times New Roman" w:hint="eastAsia"/>
                <w:b/>
                <w:szCs w:val="21"/>
              </w:rPr>
              <w:t>Code</w:t>
            </w:r>
          </w:p>
        </w:tc>
        <w:tc>
          <w:tcPr>
            <w:tcW w:w="694" w:type="pct"/>
            <w:vAlign w:val="center"/>
          </w:tcPr>
          <w:p w:rsidR="00A1200F" w:rsidRPr="000902A8" w:rsidRDefault="00196D7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0902A8">
              <w:rPr>
                <w:rFonts w:ascii="Times New Roman" w:hAnsi="Times New Roman"/>
                <w:szCs w:val="21"/>
              </w:rPr>
              <w:t>01</w:t>
            </w:r>
          </w:p>
        </w:tc>
        <w:tc>
          <w:tcPr>
            <w:tcW w:w="694" w:type="pct"/>
            <w:vAlign w:val="center"/>
          </w:tcPr>
          <w:p w:rsidR="00A1200F" w:rsidRPr="000902A8" w:rsidRDefault="00196D7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0902A8">
              <w:rPr>
                <w:rFonts w:ascii="Times New Roman" w:hAnsi="Times New Roman"/>
                <w:szCs w:val="21"/>
              </w:rPr>
              <w:t>02</w:t>
            </w:r>
          </w:p>
        </w:tc>
        <w:tc>
          <w:tcPr>
            <w:tcW w:w="694" w:type="pct"/>
            <w:vAlign w:val="center"/>
          </w:tcPr>
          <w:p w:rsidR="00A1200F" w:rsidRPr="000902A8" w:rsidRDefault="00196D7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0902A8">
              <w:rPr>
                <w:rFonts w:ascii="Times New Roman" w:hAnsi="Times New Roman"/>
                <w:szCs w:val="21"/>
              </w:rPr>
              <w:t>03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A1200F" w:rsidRPr="000902A8" w:rsidRDefault="00196D7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0902A8">
              <w:rPr>
                <w:rFonts w:ascii="Times New Roman" w:hAnsi="Times New Roman"/>
                <w:szCs w:val="21"/>
              </w:rPr>
              <w:t>04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A1200F" w:rsidRPr="000902A8" w:rsidRDefault="00196D7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0902A8">
              <w:rPr>
                <w:rFonts w:ascii="Times New Roman" w:hAnsi="Times New Roman"/>
                <w:szCs w:val="21"/>
              </w:rPr>
              <w:t>05</w:t>
            </w: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7B63F4" w:rsidRPr="00E44279" w:rsidRDefault="003F73B4" w:rsidP="00A8586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9. </w:t>
            </w:r>
            <w:r w:rsidR="006802F7">
              <w:rPr>
                <w:rFonts w:ascii="Times New Roman" w:hAnsi="Times New Roman" w:hint="eastAsia"/>
                <w:b/>
                <w:szCs w:val="21"/>
              </w:rPr>
              <w:t>Gender</w:t>
            </w:r>
          </w:p>
          <w:p w:rsidR="00A1200F" w:rsidRPr="00E44279" w:rsidRDefault="006802F7" w:rsidP="00A8586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7B63F4" w:rsidRPr="00E44279">
              <w:rPr>
                <w:rFonts w:ascii="Times New Roman" w:hAnsi="Times New Roman"/>
                <w:szCs w:val="21"/>
              </w:rPr>
              <w:t>=</w:t>
            </w:r>
            <w:r w:rsidR="004062DC">
              <w:rPr>
                <w:rFonts w:ascii="Times New Roman" w:hAnsi="Times New Roman"/>
                <w:szCs w:val="21"/>
              </w:rPr>
              <w:t>Male</w:t>
            </w:r>
            <w:r w:rsidR="00D30A2D" w:rsidRPr="00E44279">
              <w:rPr>
                <w:rFonts w:ascii="Times New Roman" w:hAnsi="Times New Roman" w:hint="eastAsia"/>
                <w:szCs w:val="21"/>
              </w:rPr>
              <w:t xml:space="preserve"> </w:t>
            </w:r>
            <w:r w:rsidR="004062DC">
              <w:rPr>
                <w:rFonts w:ascii="Times New Roman" w:hAnsi="Times New Roman"/>
                <w:szCs w:val="21"/>
              </w:rPr>
              <w:t>2=Female</w:t>
            </w:r>
          </w:p>
        </w:tc>
        <w:tc>
          <w:tcPr>
            <w:tcW w:w="694" w:type="pct"/>
            <w:vAlign w:val="center"/>
          </w:tcPr>
          <w:p w:rsidR="00A1200F" w:rsidRPr="00E44279" w:rsidRDefault="00A1200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A1200F" w:rsidRPr="00E44279" w:rsidRDefault="00A1200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A1200F" w:rsidRPr="00E44279" w:rsidRDefault="00A1200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A1200F" w:rsidRPr="00E44279" w:rsidRDefault="00A1200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A1200F" w:rsidRPr="00E44279" w:rsidRDefault="00A1200F" w:rsidP="005E098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A1200F" w:rsidRPr="00E44279" w:rsidRDefault="003F73B4" w:rsidP="00A8586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0. </w:t>
            </w:r>
            <w:r w:rsidR="004062DC">
              <w:rPr>
                <w:rFonts w:ascii="Times New Roman" w:hAnsi="Times New Roman" w:hint="eastAsia"/>
                <w:b/>
                <w:szCs w:val="21"/>
              </w:rPr>
              <w:t>A</w:t>
            </w:r>
            <w:r w:rsidR="004062DC">
              <w:rPr>
                <w:rFonts w:ascii="Times New Roman" w:hAnsi="Times New Roman"/>
                <w:b/>
                <w:szCs w:val="21"/>
              </w:rPr>
              <w:t>ge</w:t>
            </w:r>
          </w:p>
        </w:tc>
        <w:tc>
          <w:tcPr>
            <w:tcW w:w="694" w:type="pct"/>
            <w:vAlign w:val="center"/>
          </w:tcPr>
          <w:p w:rsidR="00F750CC" w:rsidRPr="00E44279" w:rsidRDefault="00F750CC" w:rsidP="004062DC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="004062DC" w:rsidRPr="004062DC">
              <w:rPr>
                <w:rFonts w:ascii="Times New Roman" w:hAnsi="Times New Roman"/>
                <w:szCs w:val="21"/>
              </w:rPr>
              <w:t>Years</w:t>
            </w:r>
          </w:p>
          <w:p w:rsidR="00A1200F" w:rsidRPr="00E44279" w:rsidRDefault="00F750CC" w:rsidP="004062DC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="004062DC" w:rsidRPr="004062DC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4062DC" w:rsidRPr="00E44279" w:rsidRDefault="004062DC" w:rsidP="004062DC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Years</w:t>
            </w:r>
          </w:p>
          <w:p w:rsidR="00A1200F" w:rsidRPr="00E44279" w:rsidRDefault="004062DC" w:rsidP="004062DC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4062DC" w:rsidRPr="00E44279" w:rsidRDefault="004062DC" w:rsidP="004062DC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Years</w:t>
            </w:r>
          </w:p>
          <w:p w:rsidR="00A1200F" w:rsidRPr="00E44279" w:rsidRDefault="004062DC" w:rsidP="004062DC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4062DC" w:rsidRPr="00E44279" w:rsidRDefault="004062DC" w:rsidP="004062DC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Years</w:t>
            </w:r>
          </w:p>
          <w:p w:rsidR="00A1200F" w:rsidRPr="00E44279" w:rsidRDefault="004062DC" w:rsidP="004062DC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4062DC" w:rsidRPr="00E44279" w:rsidRDefault="004062DC" w:rsidP="004062DC">
            <w:pPr>
              <w:tabs>
                <w:tab w:val="left" w:pos="5940"/>
              </w:tabs>
              <w:snapToGrid w:val="0"/>
              <w:jc w:val="left"/>
              <w:rPr>
                <w:rFonts w:ascii="宋体" w:hAnsi="宋体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Years</w:t>
            </w:r>
          </w:p>
          <w:p w:rsidR="00A1200F" w:rsidRPr="00E44279" w:rsidRDefault="004062DC" w:rsidP="004062DC">
            <w:pPr>
              <w:tabs>
                <w:tab w:val="left" w:pos="5940"/>
              </w:tabs>
              <w:snapToGrid w:val="0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4062DC">
              <w:rPr>
                <w:rFonts w:ascii="Times New Roman" w:hAnsi="Times New Roman"/>
                <w:szCs w:val="21"/>
              </w:rPr>
              <w:t>Months</w:t>
            </w:r>
          </w:p>
        </w:tc>
      </w:tr>
      <w:tr w:rsidR="00C97BD8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97BD8" w:rsidRPr="00E44279" w:rsidRDefault="003F73B4" w:rsidP="00A8586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1. </w:t>
            </w:r>
            <w:r w:rsidR="00166000">
              <w:rPr>
                <w:rFonts w:ascii="Times New Roman" w:hAnsi="Times New Roman" w:hint="eastAsia"/>
                <w:b/>
                <w:szCs w:val="21"/>
              </w:rPr>
              <w:t>Nationality</w:t>
            </w: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97BD8" w:rsidRPr="00E44279" w:rsidRDefault="003F73B4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2. </w:t>
            </w:r>
            <w:r w:rsidR="00166000">
              <w:rPr>
                <w:rFonts w:ascii="Times New Roman" w:hAnsi="Times New Roman" w:hint="eastAsia"/>
                <w:b/>
                <w:szCs w:val="21"/>
              </w:rPr>
              <w:t>Occupation</w:t>
            </w:r>
          </w:p>
          <w:p w:rsidR="001B2974" w:rsidRDefault="00C97BD8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1=</w:t>
            </w:r>
            <w:r w:rsidR="001B2974">
              <w:rPr>
                <w:rFonts w:ascii="Times New Roman" w:hAnsi="Times New Roman"/>
                <w:szCs w:val="21"/>
              </w:rPr>
              <w:t>P</w:t>
            </w:r>
            <w:r w:rsidR="001B2974" w:rsidRPr="001B2974">
              <w:rPr>
                <w:rFonts w:ascii="Times New Roman" w:hAnsi="Times New Roman"/>
                <w:szCs w:val="21"/>
              </w:rPr>
              <w:t>reprimary children</w:t>
            </w:r>
            <w:r w:rsidR="003A566A" w:rsidRPr="00E44279">
              <w:rPr>
                <w:rFonts w:ascii="Times New Roman" w:hAnsi="Times New Roman" w:hint="eastAsia"/>
                <w:szCs w:val="21"/>
              </w:rPr>
              <w:t xml:space="preserve">  </w:t>
            </w:r>
          </w:p>
          <w:p w:rsidR="001B2974" w:rsidRDefault="00C97BD8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2=</w:t>
            </w:r>
            <w:r w:rsidR="001B2974">
              <w:rPr>
                <w:rFonts w:ascii="Times New Roman" w:hAnsi="Times New Roman" w:hint="eastAsia"/>
                <w:szCs w:val="21"/>
              </w:rPr>
              <w:t>S</w:t>
            </w:r>
            <w:r w:rsidR="001B2974">
              <w:rPr>
                <w:rFonts w:ascii="Times New Roman" w:hAnsi="Times New Roman"/>
                <w:szCs w:val="21"/>
              </w:rPr>
              <w:t>tudent 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1B2974">
              <w:rPr>
                <w:rFonts w:ascii="Times New Roman" w:hAnsi="Times New Roman"/>
                <w:szCs w:val="21"/>
              </w:rPr>
              <w:t>Farmer</w:t>
            </w:r>
            <w:r w:rsidR="003A566A" w:rsidRPr="00E44279">
              <w:rPr>
                <w:rFonts w:ascii="Times New Roman" w:hAnsi="Times New Roman" w:hint="eastAsia"/>
                <w:szCs w:val="21"/>
              </w:rPr>
              <w:t xml:space="preserve">  </w:t>
            </w:r>
          </w:p>
          <w:p w:rsidR="0090395C" w:rsidRDefault="00C97BD8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90395C">
              <w:rPr>
                <w:rFonts w:ascii="Times New Roman" w:hAnsi="Times New Roman" w:hint="eastAsia"/>
                <w:szCs w:val="21"/>
              </w:rPr>
              <w:t>L</w:t>
            </w:r>
            <w:r w:rsidR="0090395C">
              <w:rPr>
                <w:rFonts w:ascii="Times New Roman" w:hAnsi="Times New Roman"/>
                <w:szCs w:val="21"/>
              </w:rPr>
              <w:t xml:space="preserve">abor </w:t>
            </w:r>
            <w:r w:rsidRPr="00E44279">
              <w:rPr>
                <w:rFonts w:ascii="Times New Roman" w:hAnsi="Times New Roman" w:hint="eastAsia"/>
                <w:szCs w:val="21"/>
              </w:rPr>
              <w:t>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90395C">
              <w:rPr>
                <w:rFonts w:ascii="Times New Roman" w:hAnsi="Times New Roman" w:hint="eastAsia"/>
                <w:szCs w:val="21"/>
              </w:rPr>
              <w:t>B</w:t>
            </w:r>
            <w:r w:rsidR="0090395C">
              <w:rPr>
                <w:rFonts w:ascii="Times New Roman" w:hAnsi="Times New Roman"/>
                <w:szCs w:val="21"/>
              </w:rPr>
              <w:t>usiness man</w:t>
            </w:r>
            <w:r w:rsidR="0090395C"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C97BD8" w:rsidRPr="00E44279" w:rsidRDefault="00C97BD8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90395C">
              <w:rPr>
                <w:rFonts w:ascii="Times New Roman" w:hAnsi="Times New Roman" w:hint="eastAsia"/>
                <w:szCs w:val="21"/>
              </w:rPr>
              <w:t>T</w:t>
            </w:r>
            <w:r w:rsidR="0090395C">
              <w:rPr>
                <w:rFonts w:ascii="Times New Roman" w:hAnsi="Times New Roman"/>
                <w:szCs w:val="21"/>
              </w:rPr>
              <w:t>eacher</w:t>
            </w:r>
            <w:r w:rsidR="0090395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7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90395C">
              <w:rPr>
                <w:rFonts w:ascii="Times New Roman" w:hAnsi="Times New Roman"/>
                <w:szCs w:val="21"/>
              </w:rPr>
              <w:t>Civil servant</w:t>
            </w:r>
          </w:p>
          <w:p w:rsidR="00C97BD8" w:rsidRPr="00E44279" w:rsidRDefault="00C97BD8" w:rsidP="00A85862">
            <w:pPr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8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90395C">
              <w:rPr>
                <w:rFonts w:ascii="Times New Roman" w:hAnsi="Times New Roman"/>
                <w:szCs w:val="21"/>
              </w:rPr>
              <w:t>others</w:t>
            </w:r>
            <w:r w:rsidR="0090395C">
              <w:rPr>
                <w:rFonts w:ascii="Times New Roman" w:hAnsi="Times New Roman" w:hint="eastAsia"/>
                <w:szCs w:val="21"/>
              </w:rPr>
              <w:t xml:space="preserve"> </w:t>
            </w:r>
            <w:r w:rsidR="0090395C">
              <w:rPr>
                <w:rFonts w:ascii="Times New Roman" w:hAnsi="Times New Roman"/>
                <w:szCs w:val="21"/>
              </w:rPr>
              <w:t>(</w:t>
            </w:r>
            <w:r w:rsidR="0090395C">
              <w:rPr>
                <w:rFonts w:ascii="Times New Roman" w:hAnsi="Times New Roman" w:hint="eastAsia"/>
                <w:szCs w:val="21"/>
              </w:rPr>
              <w:t>Please specify)</w:t>
            </w: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721B4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97BD8" w:rsidRPr="00E44279" w:rsidRDefault="003F73B4" w:rsidP="00A85862">
            <w:pPr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3. </w:t>
            </w:r>
            <w:r w:rsidR="003E63B4">
              <w:rPr>
                <w:rFonts w:ascii="Times New Roman" w:hAnsi="Times New Roman" w:hint="eastAsia"/>
                <w:b/>
                <w:szCs w:val="21"/>
              </w:rPr>
              <w:t>Education</w:t>
            </w:r>
          </w:p>
          <w:p w:rsidR="00A005F8" w:rsidRDefault="00941620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I</w:t>
            </w:r>
            <w:r w:rsidRPr="00941620">
              <w:rPr>
                <w:rFonts w:ascii="Times New Roman" w:hAnsi="Times New Roman"/>
                <w:szCs w:val="21"/>
              </w:rPr>
              <w:t>lliteracy</w:t>
            </w:r>
            <w:r w:rsidRPr="00E44279"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2</w:t>
            </w:r>
            <w:r w:rsidR="008A62C9" w:rsidRPr="00E44279">
              <w:rPr>
                <w:rFonts w:ascii="Times New Roman" w:hAnsi="Times New Roman"/>
                <w:szCs w:val="21"/>
              </w:rPr>
              <w:t>=</w:t>
            </w:r>
            <w:r w:rsidR="00A005F8">
              <w:rPr>
                <w:rFonts w:ascii="Times New Roman" w:hAnsi="Times New Roman"/>
                <w:szCs w:val="21"/>
              </w:rPr>
              <w:t>P</w:t>
            </w:r>
            <w:r w:rsidR="00A005F8" w:rsidRPr="00A005F8">
              <w:rPr>
                <w:rFonts w:ascii="Times New Roman" w:hAnsi="Times New Roman"/>
                <w:szCs w:val="21"/>
              </w:rPr>
              <w:t xml:space="preserve">reprimary </w:t>
            </w:r>
          </w:p>
          <w:p w:rsidR="00D206C8" w:rsidRDefault="000963C6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3</w:t>
            </w:r>
            <w:r w:rsidRPr="00E44279">
              <w:rPr>
                <w:rFonts w:ascii="Times New Roman" w:hAnsi="Times New Roman" w:hint="eastAsia"/>
                <w:szCs w:val="21"/>
              </w:rPr>
              <w:t>=</w:t>
            </w:r>
            <w:r w:rsidR="00D206C8">
              <w:rPr>
                <w:rFonts w:ascii="Times New Roman" w:hAnsi="Times New Roman"/>
                <w:szCs w:val="21"/>
              </w:rPr>
              <w:t>Primary</w:t>
            </w:r>
            <w:r w:rsidR="00D206C8">
              <w:rPr>
                <w:rFonts w:ascii="Times New Roman" w:hAnsi="Times New Roman" w:hint="eastAsia"/>
                <w:szCs w:val="21"/>
              </w:rPr>
              <w:t xml:space="preserve"> school</w:t>
            </w:r>
          </w:p>
          <w:p w:rsidR="000963C6" w:rsidRPr="00E44279" w:rsidRDefault="000963C6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="00D206C8">
              <w:rPr>
                <w:rFonts w:ascii="Times New Roman" w:hAnsi="Times New Roman"/>
                <w:szCs w:val="21"/>
              </w:rPr>
              <w:t>=Junior high school</w:t>
            </w:r>
          </w:p>
          <w:p w:rsidR="00D206C8" w:rsidRDefault="000963C6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D206C8">
              <w:rPr>
                <w:rFonts w:ascii="Times New Roman" w:hAnsi="Times New Roman" w:hint="eastAsia"/>
                <w:szCs w:val="21"/>
              </w:rPr>
              <w:t>Senior high school</w:t>
            </w:r>
          </w:p>
          <w:p w:rsidR="000963C6" w:rsidRPr="00E44279" w:rsidRDefault="000963C6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D206C8">
              <w:rPr>
                <w:rFonts w:ascii="Times New Roman" w:hAnsi="Times New Roman"/>
                <w:szCs w:val="21"/>
              </w:rPr>
              <w:t>Technical secondary school</w:t>
            </w:r>
          </w:p>
          <w:p w:rsidR="008A62C9" w:rsidRPr="00E44279" w:rsidRDefault="000963C6" w:rsidP="00A85862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7</w:t>
            </w:r>
            <w:r w:rsidRPr="00E44279">
              <w:rPr>
                <w:rFonts w:ascii="Times New Roman" w:hAnsi="Times New Roman" w:hint="eastAsia"/>
                <w:szCs w:val="21"/>
              </w:rPr>
              <w:t>=</w:t>
            </w:r>
            <w:r w:rsidR="00D206C8">
              <w:rPr>
                <w:rFonts w:ascii="Times New Roman" w:hAnsi="Times New Roman"/>
                <w:szCs w:val="21"/>
              </w:rPr>
              <w:t>Junior college and above</w:t>
            </w: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97BD8" w:rsidRPr="00E44279" w:rsidRDefault="00C97BD8" w:rsidP="00C97BD8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3276D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3276D" w:rsidRPr="00E44279" w:rsidRDefault="003F73B4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4. </w:t>
            </w:r>
            <w:r w:rsidR="00816ECB">
              <w:rPr>
                <w:rFonts w:ascii="Times New Roman" w:hAnsi="Times New Roman" w:hint="eastAsia"/>
                <w:b/>
                <w:szCs w:val="21"/>
              </w:rPr>
              <w:t>Is temporary visitor?</w:t>
            </w:r>
          </w:p>
          <w:p w:rsidR="00C3276D" w:rsidRPr="00E44279" w:rsidRDefault="00C3276D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A477BE">
              <w:rPr>
                <w:rFonts w:ascii="Times New Roman" w:hAnsi="Times New Roman"/>
                <w:szCs w:val="21"/>
              </w:rPr>
              <w:t>Yes</w:t>
            </w:r>
            <w:r w:rsidR="00A477B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 w:rsidR="00A477B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C3276D" w:rsidRPr="00E44279" w:rsidRDefault="00C3276D" w:rsidP="00C3276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3276D" w:rsidRPr="00E44279" w:rsidRDefault="00C3276D" w:rsidP="00C3276D">
            <w:pPr>
              <w:jc w:val="center"/>
              <w:rPr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3276D" w:rsidRPr="00E44279" w:rsidRDefault="00C3276D" w:rsidP="00C3276D">
            <w:pPr>
              <w:jc w:val="center"/>
              <w:rPr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3276D" w:rsidRPr="00E44279" w:rsidRDefault="00C3276D" w:rsidP="00C3276D">
            <w:pPr>
              <w:jc w:val="center"/>
              <w:rPr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3276D" w:rsidRPr="00E44279" w:rsidRDefault="00C3276D" w:rsidP="00C3276D">
            <w:pPr>
              <w:jc w:val="center"/>
              <w:rPr>
                <w:szCs w:val="21"/>
              </w:rPr>
            </w:pPr>
          </w:p>
        </w:tc>
      </w:tr>
      <w:tr w:rsidR="00E04A28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E04A28" w:rsidRPr="00E44279" w:rsidRDefault="003F73B4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5. </w:t>
            </w:r>
            <w:r w:rsidR="00872A56">
              <w:rPr>
                <w:rFonts w:ascii="Times New Roman" w:hAnsi="Times New Roman" w:hint="eastAsia"/>
                <w:b/>
                <w:szCs w:val="21"/>
              </w:rPr>
              <w:t xml:space="preserve">Where </w:t>
            </w:r>
            <w:r w:rsidR="009018F8">
              <w:rPr>
                <w:rFonts w:ascii="Times New Roman" w:hAnsi="Times New Roman"/>
                <w:b/>
                <w:szCs w:val="21"/>
              </w:rPr>
              <w:t xml:space="preserve">is </w:t>
            </w:r>
            <w:r w:rsidR="00872A56">
              <w:rPr>
                <w:rFonts w:ascii="Times New Roman" w:hAnsi="Times New Roman" w:hint="eastAsia"/>
                <w:b/>
                <w:szCs w:val="21"/>
              </w:rPr>
              <w:t>the visitor from?</w:t>
            </w:r>
          </w:p>
        </w:tc>
        <w:tc>
          <w:tcPr>
            <w:tcW w:w="694" w:type="pct"/>
            <w:vAlign w:val="center"/>
          </w:tcPr>
          <w:p w:rsidR="00E04A28" w:rsidRPr="00E44279" w:rsidRDefault="00872A56" w:rsidP="00E04A28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E04A28" w:rsidRPr="00E44279" w:rsidRDefault="00872A56" w:rsidP="00E04A28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E04A28" w:rsidRPr="00E44279" w:rsidRDefault="00872A56" w:rsidP="00E04A28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E04A28" w:rsidRPr="00E44279" w:rsidRDefault="00872A56" w:rsidP="00E04A28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E04A28" w:rsidRPr="00E44279" w:rsidRDefault="00872A56" w:rsidP="00E04A28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Village: </w:t>
            </w:r>
          </w:p>
        </w:tc>
        <w:tc>
          <w:tcPr>
            <w:tcW w:w="694" w:type="pct"/>
            <w:vAlign w:val="center"/>
          </w:tcPr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E04A28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vAlign w:val="center"/>
          </w:tcPr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E04A28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E04A28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872A56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E04A28" w:rsidRPr="00E44279" w:rsidRDefault="00872A56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</w:tr>
      <w:tr w:rsidR="00BD5F41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 xml:space="preserve">I16. </w:t>
            </w:r>
            <w:r>
              <w:rPr>
                <w:rFonts w:ascii="Times New Roman" w:hAnsi="Times New Roman" w:hint="eastAsia"/>
                <w:b/>
                <w:szCs w:val="21"/>
              </w:rPr>
              <w:t>How often stayed?</w:t>
            </w:r>
          </w:p>
        </w:tc>
        <w:tc>
          <w:tcPr>
            <w:tcW w:w="694" w:type="pct"/>
            <w:vAlign w:val="center"/>
          </w:tcPr>
          <w:p w:rsidR="00BD5F41" w:rsidRDefault="00BD5F41" w:rsidP="00295273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vAlign w:val="center"/>
          </w:tcPr>
          <w:p w:rsidR="00BD5F41" w:rsidRDefault="00BD5F41" w:rsidP="00872A56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vAlign w:val="center"/>
          </w:tcPr>
          <w:p w:rsidR="00BD5F41" w:rsidRDefault="00BD5F41" w:rsidP="00BD5F41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BD5F41" w:rsidRDefault="00BD5F41" w:rsidP="00BD5F41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BD5F41" w:rsidRDefault="00BD5F41" w:rsidP="00BD5F41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</w:tr>
      <w:tr w:rsidR="00E04A28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E04A28" w:rsidRPr="00E44279" w:rsidRDefault="003F73B4" w:rsidP="00006DA0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1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 w:rsidR="00C6782D">
              <w:rPr>
                <w:rFonts w:ascii="Times New Roman" w:hAnsi="Times New Roman" w:hint="eastAsia"/>
                <w:b/>
                <w:szCs w:val="21"/>
              </w:rPr>
              <w:t xml:space="preserve">How long </w:t>
            </w:r>
            <w:r w:rsidR="00C6782D">
              <w:rPr>
                <w:rFonts w:ascii="Times New Roman" w:hAnsi="Times New Roman"/>
                <w:b/>
                <w:szCs w:val="21"/>
              </w:rPr>
              <w:t>stayed?</w:t>
            </w:r>
          </w:p>
        </w:tc>
        <w:tc>
          <w:tcPr>
            <w:tcW w:w="694" w:type="pct"/>
            <w:vAlign w:val="center"/>
          </w:tcPr>
          <w:p w:rsidR="00E04A28" w:rsidRPr="00E44279" w:rsidRDefault="00E04A28" w:rsidP="00003B0A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="00003B0A"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E04A28" w:rsidRPr="00E44279" w:rsidRDefault="00EB6186" w:rsidP="00E04A28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E04A28" w:rsidRPr="00E44279" w:rsidRDefault="00EB6186" w:rsidP="00E04A28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E04A28" w:rsidRPr="00E44279" w:rsidRDefault="00EB6186" w:rsidP="00E04A28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E04A28" w:rsidRPr="00E44279" w:rsidRDefault="00EB6186" w:rsidP="00E04A28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</w:tr>
      <w:tr w:rsidR="00FB784C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FB784C" w:rsidRPr="00E44279" w:rsidRDefault="003F73B4" w:rsidP="00006DA0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1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 w:rsidR="00FB784C">
              <w:rPr>
                <w:rFonts w:ascii="Times New Roman" w:hAnsi="Times New Roman" w:hint="eastAsia"/>
                <w:b/>
                <w:szCs w:val="21"/>
              </w:rPr>
              <w:t xml:space="preserve">How long </w:t>
            </w:r>
            <w:r w:rsidR="00EE621F">
              <w:rPr>
                <w:rFonts w:ascii="Times New Roman" w:hAnsi="Times New Roman"/>
                <w:b/>
                <w:szCs w:val="21"/>
              </w:rPr>
              <w:t>to</w:t>
            </w:r>
            <w:r w:rsidR="00FB784C">
              <w:rPr>
                <w:rFonts w:ascii="Times New Roman" w:hAnsi="Times New Roman" w:hint="eastAsia"/>
                <w:b/>
                <w:szCs w:val="21"/>
              </w:rPr>
              <w:t xml:space="preserve"> stay?</w:t>
            </w:r>
            <w:r w:rsidR="00FB784C" w:rsidRPr="00E44279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94" w:type="pct"/>
            <w:vAlign w:val="center"/>
          </w:tcPr>
          <w:p w:rsidR="00FB784C" w:rsidRPr="00E44279" w:rsidRDefault="00FB784C" w:rsidP="00FB784C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FB784C" w:rsidRPr="00E44279" w:rsidRDefault="00FB784C" w:rsidP="00FB784C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FB784C" w:rsidRPr="00E44279" w:rsidRDefault="00FB784C" w:rsidP="00FB784C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FB784C" w:rsidRPr="00E44279" w:rsidRDefault="00FB784C" w:rsidP="00FB784C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FB784C" w:rsidRPr="00E44279" w:rsidRDefault="00FB784C" w:rsidP="00FB784C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</w:tr>
      <w:tr w:rsidR="00BD5F41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006DA0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/>
                <w:b/>
                <w:szCs w:val="21"/>
              </w:rPr>
              <w:t xml:space="preserve">9. </w:t>
            </w:r>
            <w:r>
              <w:rPr>
                <w:rFonts w:ascii="Times New Roman" w:hAnsi="Times New Roman" w:hint="eastAsia"/>
                <w:b/>
                <w:szCs w:val="21"/>
              </w:rPr>
              <w:t>Where travelled</w:t>
            </w:r>
            <w:r>
              <w:rPr>
                <w:rFonts w:ascii="Times New Roman" w:hAnsi="Times New Roman"/>
                <w:b/>
                <w:szCs w:val="21"/>
              </w:rPr>
              <w:t>?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County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Village: 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County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County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County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 xml:space="preserve">County: 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BD5F41" w:rsidRPr="00E44279" w:rsidRDefault="00BD5F4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</w:tr>
      <w:tr w:rsidR="00CC3BC1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Default="00CC3BC1" w:rsidP="00006DA0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lastRenderedPageBreak/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20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How often travelled?</w:t>
            </w:r>
          </w:p>
        </w:tc>
        <w:tc>
          <w:tcPr>
            <w:tcW w:w="694" w:type="pct"/>
            <w:vAlign w:val="center"/>
          </w:tcPr>
          <w:p w:rsidR="00CC3BC1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vAlign w:val="center"/>
          </w:tcPr>
          <w:p w:rsidR="00CC3BC1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vAlign w:val="center"/>
          </w:tcPr>
          <w:p w:rsidR="00CC3BC1" w:rsidRDefault="00CC3BC1" w:rsidP="00103AD7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C3BC1" w:rsidRDefault="00CC3BC1" w:rsidP="00103AD7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CC3BC1" w:rsidRDefault="00CC3BC1" w:rsidP="00103AD7">
            <w:r w:rsidRPr="00DC7385">
              <w:rPr>
                <w:rFonts w:ascii="宋体" w:hAnsi="宋体" w:hint="eastAsia"/>
                <w:szCs w:val="21"/>
              </w:rPr>
              <w:t>□□</w:t>
            </w:r>
            <w:r w:rsidRPr="00DC7385">
              <w:rPr>
                <w:rFonts w:ascii="Times New Roman" w:hAnsi="Times New Roman" w:hint="eastAsia"/>
                <w:szCs w:val="21"/>
              </w:rPr>
              <w:t>Times</w:t>
            </w:r>
          </w:p>
        </w:tc>
      </w:tr>
      <w:tr w:rsidR="00CC3BC1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Pr="00E44279" w:rsidRDefault="00CC3BC1" w:rsidP="00006DA0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21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How long travelled</w:t>
            </w:r>
            <w:r>
              <w:rPr>
                <w:rFonts w:ascii="Times New Roman" w:hAnsi="Times New Roman"/>
                <w:b/>
                <w:szCs w:val="21"/>
              </w:rPr>
              <w:t>?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C3BC1" w:rsidRPr="00E44279" w:rsidRDefault="00CC3BC1" w:rsidP="00103AD7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CC3BC1" w:rsidRPr="00E44279" w:rsidRDefault="00CC3BC1" w:rsidP="00103AD7">
            <w:pPr>
              <w:jc w:val="center"/>
              <w:rPr>
                <w:szCs w:val="21"/>
              </w:rPr>
            </w:pPr>
            <w:r w:rsidRPr="00E44279">
              <w:rPr>
                <w:rFonts w:ascii="宋体" w:hAnsi="宋体" w:hint="eastAsia"/>
                <w:szCs w:val="21"/>
              </w:rPr>
              <w:t>□□</w:t>
            </w:r>
            <w:r w:rsidRPr="00003B0A">
              <w:rPr>
                <w:rFonts w:ascii="Times New Roman" w:hAnsi="Times New Roman"/>
                <w:szCs w:val="21"/>
              </w:rPr>
              <w:t>Months</w:t>
            </w:r>
          </w:p>
        </w:tc>
      </w:tr>
      <w:tr w:rsidR="00BD5F41" w:rsidRPr="00E44279" w:rsidTr="00CC3BC1">
        <w:trPr>
          <w:trHeight w:val="510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22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Have heard of Malaria?</w:t>
            </w:r>
          </w:p>
          <w:p w:rsidR="00BD5F41" w:rsidRPr="00E44279" w:rsidRDefault="00BD5F41" w:rsidP="00A85862">
            <w:pPr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Y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How malaria </w:t>
            </w:r>
            <w:r>
              <w:rPr>
                <w:rFonts w:ascii="Times New Roman" w:hAnsi="Times New Roman"/>
                <w:b/>
                <w:szCs w:val="21"/>
              </w:rPr>
              <w:t>transmitted</w:t>
            </w:r>
            <w:r>
              <w:rPr>
                <w:rFonts w:ascii="Times New Roman" w:hAnsi="Times New Roman" w:hint="eastAsia"/>
                <w:b/>
                <w:szCs w:val="21"/>
              </w:rPr>
              <w:t>?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Contact </w:t>
            </w:r>
            <w:r w:rsidRPr="00E44279">
              <w:rPr>
                <w:rFonts w:ascii="Times New Roman" w:hAnsi="Times New Roman"/>
                <w:szCs w:val="21"/>
              </w:rPr>
              <w:t>2=</w:t>
            </w:r>
            <w:r>
              <w:rPr>
                <w:rFonts w:ascii="Times New Roman" w:hAnsi="Times New Roman" w:hint="eastAsia"/>
                <w:szCs w:val="21"/>
              </w:rPr>
              <w:t>Food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squito biting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Drink</w:t>
            </w:r>
            <w:r>
              <w:rPr>
                <w:rFonts w:ascii="Times New Roman" w:hAnsi="Times New Roman"/>
                <w:szCs w:val="21"/>
              </w:rPr>
              <w:t>ing water</w:t>
            </w:r>
            <w:r w:rsidRPr="00E44279">
              <w:rPr>
                <w:rFonts w:ascii="Times New Roman" w:hAnsi="Times New Roman" w:hint="eastAsia"/>
                <w:szCs w:val="21"/>
              </w:rPr>
              <w:t xml:space="preserve"> 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Air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Others (Please specify)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7=</w:t>
            </w:r>
            <w:r>
              <w:rPr>
                <w:rFonts w:ascii="Times New Roman" w:hAnsi="Times New Roman"/>
                <w:szCs w:val="21"/>
              </w:rPr>
              <w:t>Don’t know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W</w:t>
            </w:r>
            <w:r>
              <w:rPr>
                <w:rFonts w:ascii="Times New Roman" w:hAnsi="Times New Roman"/>
                <w:b/>
                <w:szCs w:val="21"/>
              </w:rPr>
              <w:t>hat to do when getting malaria?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See doctors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2=</w:t>
            </w:r>
            <w:r>
              <w:rPr>
                <w:rFonts w:ascii="Times New Roman" w:hAnsi="Times New Roman"/>
                <w:szCs w:val="21"/>
              </w:rPr>
              <w:t>Medication from drugstores</w:t>
            </w:r>
          </w:p>
          <w:p w:rsidR="00BD5F41" w:rsidRPr="00EC7ACA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Do not see doctors or take medicines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Others (Please specify)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Don’t know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How to prevent malaria?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 contact with patients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2=</w:t>
            </w:r>
            <w:r>
              <w:rPr>
                <w:rFonts w:ascii="Times New Roman" w:hAnsi="Times New Roman"/>
                <w:szCs w:val="21"/>
              </w:rPr>
              <w:t xml:space="preserve">No </w:t>
            </w:r>
            <w:r w:rsidRPr="00E67016">
              <w:rPr>
                <w:rFonts w:ascii="Times New Roman" w:hAnsi="Times New Roman"/>
                <w:szCs w:val="21"/>
              </w:rPr>
              <w:t>insanitary</w:t>
            </w:r>
            <w:r>
              <w:rPr>
                <w:rFonts w:ascii="Times New Roman" w:hAnsi="Times New Roman"/>
                <w:szCs w:val="21"/>
              </w:rPr>
              <w:t xml:space="preserve"> eating or drinking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Keep from mosquito biting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Wear a mask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Others (Please specify)</w:t>
            </w:r>
          </w:p>
          <w:p w:rsidR="00BD5F41" w:rsidRPr="00E44279" w:rsidRDefault="00BD5F41" w:rsidP="00C623FE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Don’t know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Outdoor sleeping habit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Y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Using screen door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Yes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Using screen window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Yes</w:t>
            </w:r>
            <w:r w:rsidRPr="00E44279">
              <w:rPr>
                <w:rFonts w:ascii="Times New Roman" w:hAnsi="Times New Roman" w:hint="eastAsia"/>
                <w:szCs w:val="21"/>
              </w:rPr>
              <w:t xml:space="preserve">  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2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Using bed</w:t>
            </w:r>
            <w:r>
              <w:rPr>
                <w:rFonts w:ascii="Times New Roman" w:hAnsi="Times New Roman"/>
                <w:b/>
                <w:szCs w:val="21"/>
              </w:rPr>
              <w:t>-</w:t>
            </w:r>
            <w:r>
              <w:rPr>
                <w:rFonts w:ascii="Times New Roman" w:hAnsi="Times New Roman" w:hint="eastAsia"/>
                <w:b/>
                <w:szCs w:val="21"/>
              </w:rPr>
              <w:t>net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LLI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ITN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Conventional bed-net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30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Using </w:t>
            </w:r>
            <w:r>
              <w:rPr>
                <w:rFonts w:ascii="Times New Roman" w:hAnsi="Times New Roman"/>
                <w:b/>
                <w:szCs w:val="21"/>
              </w:rPr>
              <w:t>repellents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Yes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BD5F4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31</w:t>
            </w:r>
            <w:r>
              <w:rPr>
                <w:rFonts w:ascii="Times New Roman" w:hAnsi="Times New Roman"/>
                <w:b/>
                <w:szCs w:val="21"/>
              </w:rPr>
              <w:t xml:space="preserve">. Traveling out of home and stayed overnight within </w:t>
            </w:r>
            <w:r>
              <w:rPr>
                <w:rFonts w:ascii="Times New Roman" w:hAnsi="Times New Roman" w:hint="eastAsia"/>
                <w:b/>
                <w:szCs w:val="21"/>
              </w:rPr>
              <w:t>the past</w:t>
            </w:r>
            <w:r>
              <w:rPr>
                <w:rFonts w:ascii="Times New Roman" w:hAnsi="Times New Roman"/>
                <w:b/>
                <w:szCs w:val="21"/>
              </w:rPr>
              <w:t xml:space="preserve"> month</w:t>
            </w:r>
          </w:p>
          <w:p w:rsidR="00BD5F41" w:rsidRPr="00E44279" w:rsidRDefault="00BD5F4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Y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BD5F41" w:rsidRPr="00E44279" w:rsidRDefault="00BD5F4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C3BC1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Pr="00E44279" w:rsidRDefault="00CC3BC1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</w:t>
            </w:r>
            <w:r w:rsidR="00006DA0">
              <w:rPr>
                <w:rFonts w:ascii="Times New Roman" w:hAnsi="Times New Roman" w:hint="eastAsia"/>
                <w:b/>
                <w:szCs w:val="21"/>
              </w:rPr>
              <w:t>32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Where </w:t>
            </w:r>
            <w:r w:rsidR="00E86652">
              <w:rPr>
                <w:rFonts w:ascii="Times New Roman" w:hAnsi="Times New Roman" w:hint="eastAsia"/>
                <w:b/>
                <w:szCs w:val="21"/>
              </w:rPr>
              <w:t>travelled</w:t>
            </w:r>
            <w:r>
              <w:rPr>
                <w:rFonts w:ascii="Times New Roman" w:hAnsi="Times New Roman"/>
                <w:b/>
                <w:szCs w:val="21"/>
              </w:rPr>
              <w:t>?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Village: 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694" w:type="pct"/>
            <w:shd w:val="clear" w:color="auto" w:fill="auto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  <w:tc>
          <w:tcPr>
            <w:tcW w:w="705" w:type="pct"/>
            <w:shd w:val="clear" w:color="auto" w:fill="auto"/>
            <w:vAlign w:val="center"/>
          </w:tcPr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ounty</w:t>
            </w:r>
            <w:r>
              <w:rPr>
                <w:rFonts w:ascii="Times New Roman" w:hAnsi="Times New Roman"/>
                <w:szCs w:val="21"/>
              </w:rPr>
              <w:t xml:space="preserve">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vince: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County: 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wnship</w:t>
            </w:r>
          </w:p>
          <w:p w:rsidR="00CC3BC1" w:rsidRPr="00E44279" w:rsidRDefault="00CC3BC1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Village:</w:t>
            </w:r>
          </w:p>
        </w:tc>
      </w:tr>
      <w:tr w:rsidR="00E86652" w:rsidRPr="00E44279" w:rsidTr="00CC3BC1">
        <w:trPr>
          <w:trHeight w:val="5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3</w:t>
            </w:r>
            <w:r>
              <w:rPr>
                <w:rFonts w:ascii="Times New Roman" w:hAnsi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/>
                <w:b/>
                <w:szCs w:val="21"/>
              </w:rPr>
              <w:t>. Protections</w:t>
            </w:r>
            <w:r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szCs w:val="21"/>
              </w:rPr>
              <w:t>when travelling</w:t>
            </w:r>
          </w:p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Using bed-net</w:t>
            </w:r>
          </w:p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Using repellent</w:t>
            </w:r>
          </w:p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Taking chemoprophylaxis</w:t>
            </w:r>
          </w:p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Wear long clothes</w:t>
            </w:r>
          </w:p>
          <w:p w:rsidR="00E86652" w:rsidRPr="00E44279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lastRenderedPageBreak/>
              <w:t>5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 precautions</w:t>
            </w:r>
          </w:p>
          <w:p w:rsidR="00E86652" w:rsidRDefault="00E86652" w:rsidP="00E8665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Others (Please specify)</w:t>
            </w:r>
          </w:p>
        </w:tc>
        <w:tc>
          <w:tcPr>
            <w:tcW w:w="694" w:type="pct"/>
            <w:vAlign w:val="center"/>
          </w:tcPr>
          <w:p w:rsidR="00E86652" w:rsidRDefault="00E86652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E86652" w:rsidRDefault="00E86652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E86652" w:rsidRDefault="00E86652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E86652" w:rsidRDefault="00E86652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E86652" w:rsidRDefault="00E86652" w:rsidP="00103AD7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C3BC1" w:rsidRPr="00E44279" w:rsidTr="00CC3BC1">
        <w:trPr>
          <w:trHeight w:val="22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Pr="00E44279" w:rsidRDefault="00CC3BC1" w:rsidP="00C47440">
            <w:pPr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lastRenderedPageBreak/>
              <w:t>I3</w:t>
            </w:r>
            <w:r w:rsidR="00E86652">
              <w:rPr>
                <w:rFonts w:ascii="Times New Roman" w:hAnsi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/>
                <w:b/>
                <w:szCs w:val="21"/>
              </w:rPr>
              <w:t>. Having fever within the past 2 weeks</w:t>
            </w:r>
          </w:p>
          <w:p w:rsidR="00CC3BC1" w:rsidRPr="00E44279" w:rsidRDefault="00CC3BC1" w:rsidP="00C47440">
            <w:pPr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Y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002D9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002D9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002D9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C3BC1" w:rsidRPr="00E44279" w:rsidRDefault="00CC3BC1" w:rsidP="00002D9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C3BC1" w:rsidRPr="00E44279" w:rsidRDefault="00CC3BC1" w:rsidP="00002D9D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C3BC1" w:rsidRPr="00E44279" w:rsidTr="00CC3BC1">
        <w:trPr>
          <w:trHeight w:val="22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3</w:t>
            </w:r>
            <w:r w:rsidR="00E86652">
              <w:rPr>
                <w:rFonts w:ascii="Times New Roman" w:hAnsi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Where got diagnosed?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Self diagnosis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Private doctors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3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Drugstore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4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 xml:space="preserve">Village </w:t>
            </w:r>
            <w:r>
              <w:rPr>
                <w:rFonts w:ascii="Times New Roman" w:hAnsi="Times New Roman"/>
                <w:szCs w:val="21"/>
              </w:rPr>
              <w:t>clinic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5=</w:t>
            </w:r>
            <w:r>
              <w:rPr>
                <w:rFonts w:ascii="Times New Roman" w:hAnsi="Times New Roman"/>
                <w:szCs w:val="21"/>
              </w:rPr>
              <w:t>Township hospital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6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County hospital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/>
                <w:szCs w:val="21"/>
              </w:rPr>
              <w:t>7=</w:t>
            </w:r>
            <w:r>
              <w:rPr>
                <w:rFonts w:ascii="Times New Roman" w:hAnsi="Times New Roman"/>
                <w:szCs w:val="21"/>
              </w:rPr>
              <w:t>County CDC</w:t>
            </w:r>
          </w:p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8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/>
                <w:szCs w:val="21"/>
              </w:rPr>
              <w:t>Others (Please specify)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461157">
            <w:pPr>
              <w:tabs>
                <w:tab w:val="left" w:pos="5940"/>
              </w:tabs>
              <w:snapToGrid w:val="0"/>
              <w:ind w:firstLineChars="50" w:firstLine="105"/>
              <w:rPr>
                <w:rFonts w:ascii="Times New Roman" w:hAnsi="Times New Roman"/>
                <w:szCs w:val="21"/>
                <w:u w:val="single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461157">
            <w:pPr>
              <w:tabs>
                <w:tab w:val="left" w:pos="5940"/>
              </w:tabs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461157">
            <w:pPr>
              <w:tabs>
                <w:tab w:val="left" w:pos="5940"/>
              </w:tabs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C3BC1" w:rsidRPr="00E44279" w:rsidRDefault="00CC3BC1" w:rsidP="00461157">
            <w:pPr>
              <w:tabs>
                <w:tab w:val="left" w:pos="5940"/>
              </w:tabs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C3BC1" w:rsidRPr="00E44279" w:rsidRDefault="00CC3BC1" w:rsidP="00461157">
            <w:pPr>
              <w:tabs>
                <w:tab w:val="left" w:pos="5940"/>
              </w:tabs>
              <w:snapToGrid w:val="0"/>
              <w:ind w:firstLineChars="50" w:firstLine="105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CC3BC1" w:rsidRPr="00E44279" w:rsidTr="00CC3BC1">
        <w:trPr>
          <w:trHeight w:val="227"/>
          <w:jc w:val="center"/>
        </w:trPr>
        <w:tc>
          <w:tcPr>
            <w:tcW w:w="1518" w:type="pct"/>
            <w:gridSpan w:val="2"/>
            <w:shd w:val="clear" w:color="auto" w:fill="auto"/>
            <w:vAlign w:val="center"/>
          </w:tcPr>
          <w:p w:rsidR="00CC3BC1" w:rsidRPr="00E44279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/>
                <w:b/>
                <w:szCs w:val="21"/>
              </w:rPr>
              <w:t>I3</w:t>
            </w:r>
            <w:r w:rsidR="00E86652">
              <w:rPr>
                <w:rFonts w:ascii="Times New Roman" w:hAnsi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/>
                <w:b/>
                <w:szCs w:val="21"/>
              </w:rPr>
              <w:t xml:space="preserve">. </w:t>
            </w:r>
            <w:r>
              <w:rPr>
                <w:rFonts w:ascii="Times New Roman" w:hAnsi="Times New Roman" w:hint="eastAsia"/>
                <w:b/>
                <w:szCs w:val="21"/>
              </w:rPr>
              <w:t>Blood sampl</w:t>
            </w:r>
            <w:r>
              <w:rPr>
                <w:rFonts w:ascii="Times New Roman" w:hAnsi="Times New Roman"/>
                <w:b/>
                <w:szCs w:val="21"/>
              </w:rPr>
              <w:t>ing</w:t>
            </w:r>
          </w:p>
          <w:p w:rsidR="00CC3BC1" w:rsidRDefault="00CC3BC1" w:rsidP="00A85862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1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Prink finger blood sample</w:t>
            </w:r>
            <w:r w:rsidRPr="00E44279">
              <w:rPr>
                <w:rFonts w:ascii="Times New Roman" w:hAnsi="Times New Roman" w:hint="eastAsia"/>
                <w:szCs w:val="21"/>
              </w:rPr>
              <w:t xml:space="preserve"> </w:t>
            </w:r>
          </w:p>
          <w:p w:rsidR="00CC3BC1" w:rsidRPr="00E44279" w:rsidRDefault="00CC3BC1" w:rsidP="00CC3BC1">
            <w:pPr>
              <w:tabs>
                <w:tab w:val="left" w:pos="5940"/>
              </w:tabs>
              <w:snapToGrid w:val="0"/>
              <w:jc w:val="left"/>
              <w:rPr>
                <w:rFonts w:ascii="Times New Roman" w:hAnsi="Times New Roman"/>
                <w:szCs w:val="21"/>
              </w:rPr>
            </w:pPr>
            <w:r w:rsidRPr="00E44279">
              <w:rPr>
                <w:rFonts w:ascii="Times New Roman" w:hAnsi="Times New Roman" w:hint="eastAsia"/>
                <w:szCs w:val="21"/>
              </w:rPr>
              <w:t>2</w:t>
            </w:r>
            <w:r w:rsidRPr="00E44279"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Not sampled</w:t>
            </w:r>
          </w:p>
        </w:tc>
        <w:tc>
          <w:tcPr>
            <w:tcW w:w="694" w:type="pct"/>
            <w:vAlign w:val="center"/>
          </w:tcPr>
          <w:p w:rsidR="00CC3BC1" w:rsidRPr="00E44279" w:rsidRDefault="00CC3BC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vAlign w:val="center"/>
          </w:tcPr>
          <w:p w:rsidR="00CC3BC1" w:rsidRPr="00E44279" w:rsidRDefault="00CC3BC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94" w:type="pct"/>
            <w:shd w:val="clear" w:color="auto" w:fill="auto"/>
            <w:vAlign w:val="center"/>
          </w:tcPr>
          <w:p w:rsidR="00CC3BC1" w:rsidRPr="00E44279" w:rsidRDefault="00CC3BC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:rsidR="00CC3BC1" w:rsidRPr="00E44279" w:rsidRDefault="00CC3BC1" w:rsidP="006117F2">
            <w:pPr>
              <w:tabs>
                <w:tab w:val="left" w:pos="5940"/>
              </w:tabs>
              <w:snapToGri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5E098D" w:rsidRPr="009E7C9E" w:rsidRDefault="005E098D" w:rsidP="00742FF7">
      <w:pPr>
        <w:rPr>
          <w:b/>
          <w:sz w:val="2"/>
        </w:rPr>
      </w:pPr>
    </w:p>
    <w:sectPr w:rsidR="005E098D" w:rsidRPr="009E7C9E" w:rsidSect="00BD5F41">
      <w:footerReference w:type="default" r:id="rId8"/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FB2" w:rsidRDefault="002D1FB2" w:rsidP="000E4DFA">
      <w:r>
        <w:separator/>
      </w:r>
    </w:p>
  </w:endnote>
  <w:endnote w:type="continuationSeparator" w:id="0">
    <w:p w:rsidR="002D1FB2" w:rsidRDefault="002D1FB2" w:rsidP="000E4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0250349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82241C" w:rsidRDefault="0082241C" w:rsidP="0082241C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66D0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66D0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FB2" w:rsidRDefault="002D1FB2" w:rsidP="000E4DFA">
      <w:r>
        <w:separator/>
      </w:r>
    </w:p>
  </w:footnote>
  <w:footnote w:type="continuationSeparator" w:id="0">
    <w:p w:rsidR="002D1FB2" w:rsidRDefault="002D1FB2" w:rsidP="000E4D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E7474"/>
    <w:multiLevelType w:val="hybridMultilevel"/>
    <w:tmpl w:val="AE046710"/>
    <w:lvl w:ilvl="0" w:tplc="F43C328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FF7"/>
    <w:rsid w:val="000024F8"/>
    <w:rsid w:val="00003B0A"/>
    <w:rsid w:val="00006DA0"/>
    <w:rsid w:val="000079AA"/>
    <w:rsid w:val="00017248"/>
    <w:rsid w:val="000264BC"/>
    <w:rsid w:val="00030EB8"/>
    <w:rsid w:val="00032CCB"/>
    <w:rsid w:val="00041963"/>
    <w:rsid w:val="00056C5C"/>
    <w:rsid w:val="000749FC"/>
    <w:rsid w:val="000800AC"/>
    <w:rsid w:val="00081123"/>
    <w:rsid w:val="000812D3"/>
    <w:rsid w:val="000902A8"/>
    <w:rsid w:val="000963C6"/>
    <w:rsid w:val="000B75D6"/>
    <w:rsid w:val="000C5E99"/>
    <w:rsid w:val="000D0A52"/>
    <w:rsid w:val="000D457C"/>
    <w:rsid w:val="000E4DFA"/>
    <w:rsid w:val="000E5758"/>
    <w:rsid w:val="000F1941"/>
    <w:rsid w:val="00107EDF"/>
    <w:rsid w:val="001146E9"/>
    <w:rsid w:val="001171BB"/>
    <w:rsid w:val="00122483"/>
    <w:rsid w:val="0012321C"/>
    <w:rsid w:val="00127525"/>
    <w:rsid w:val="0013563D"/>
    <w:rsid w:val="0013780C"/>
    <w:rsid w:val="001567C4"/>
    <w:rsid w:val="001620FD"/>
    <w:rsid w:val="001643C5"/>
    <w:rsid w:val="00166000"/>
    <w:rsid w:val="00166B79"/>
    <w:rsid w:val="00176162"/>
    <w:rsid w:val="001812EA"/>
    <w:rsid w:val="00182B01"/>
    <w:rsid w:val="00194B33"/>
    <w:rsid w:val="00196D7F"/>
    <w:rsid w:val="001975AC"/>
    <w:rsid w:val="001A5788"/>
    <w:rsid w:val="001A602C"/>
    <w:rsid w:val="001B153B"/>
    <w:rsid w:val="001B2974"/>
    <w:rsid w:val="001B5F43"/>
    <w:rsid w:val="001C1A75"/>
    <w:rsid w:val="001C37F1"/>
    <w:rsid w:val="001D7F36"/>
    <w:rsid w:val="001F1A3B"/>
    <w:rsid w:val="001F2BEC"/>
    <w:rsid w:val="001F3F57"/>
    <w:rsid w:val="00200016"/>
    <w:rsid w:val="0021266D"/>
    <w:rsid w:val="00215C9A"/>
    <w:rsid w:val="00220B0E"/>
    <w:rsid w:val="0022265F"/>
    <w:rsid w:val="00231BAD"/>
    <w:rsid w:val="0023218B"/>
    <w:rsid w:val="002336CE"/>
    <w:rsid w:val="0024095F"/>
    <w:rsid w:val="00242F06"/>
    <w:rsid w:val="00250622"/>
    <w:rsid w:val="00256C9B"/>
    <w:rsid w:val="00262B47"/>
    <w:rsid w:val="0026642B"/>
    <w:rsid w:val="00274B2E"/>
    <w:rsid w:val="00276E34"/>
    <w:rsid w:val="00277E17"/>
    <w:rsid w:val="00295273"/>
    <w:rsid w:val="002B6F51"/>
    <w:rsid w:val="002C30D7"/>
    <w:rsid w:val="002C44F6"/>
    <w:rsid w:val="002C6222"/>
    <w:rsid w:val="002D1FB2"/>
    <w:rsid w:val="002D1FC0"/>
    <w:rsid w:val="002D651A"/>
    <w:rsid w:val="002E0E82"/>
    <w:rsid w:val="0030793B"/>
    <w:rsid w:val="003102F2"/>
    <w:rsid w:val="00314C2F"/>
    <w:rsid w:val="003200E4"/>
    <w:rsid w:val="00327BB8"/>
    <w:rsid w:val="00366C04"/>
    <w:rsid w:val="003724E9"/>
    <w:rsid w:val="003816D1"/>
    <w:rsid w:val="0038701F"/>
    <w:rsid w:val="00387DC8"/>
    <w:rsid w:val="003A566A"/>
    <w:rsid w:val="003A6452"/>
    <w:rsid w:val="003A7987"/>
    <w:rsid w:val="003C1D0E"/>
    <w:rsid w:val="003C2C0F"/>
    <w:rsid w:val="003C767A"/>
    <w:rsid w:val="003D0A19"/>
    <w:rsid w:val="003D28CC"/>
    <w:rsid w:val="003D69AD"/>
    <w:rsid w:val="003D6F73"/>
    <w:rsid w:val="003D7EBF"/>
    <w:rsid w:val="003E30E3"/>
    <w:rsid w:val="003E63B4"/>
    <w:rsid w:val="003E65C0"/>
    <w:rsid w:val="003F2FCB"/>
    <w:rsid w:val="003F73B4"/>
    <w:rsid w:val="003F73E1"/>
    <w:rsid w:val="00403163"/>
    <w:rsid w:val="004062DC"/>
    <w:rsid w:val="00406B8A"/>
    <w:rsid w:val="004108FF"/>
    <w:rsid w:val="00446A14"/>
    <w:rsid w:val="00461157"/>
    <w:rsid w:val="00462AEA"/>
    <w:rsid w:val="00466D08"/>
    <w:rsid w:val="00482B66"/>
    <w:rsid w:val="00483662"/>
    <w:rsid w:val="004A37E2"/>
    <w:rsid w:val="004A5983"/>
    <w:rsid w:val="004B3087"/>
    <w:rsid w:val="004B4F9D"/>
    <w:rsid w:val="004B51BF"/>
    <w:rsid w:val="00500865"/>
    <w:rsid w:val="00501AB9"/>
    <w:rsid w:val="0051059A"/>
    <w:rsid w:val="00514BBE"/>
    <w:rsid w:val="00515F59"/>
    <w:rsid w:val="00522A50"/>
    <w:rsid w:val="00524D60"/>
    <w:rsid w:val="005315C4"/>
    <w:rsid w:val="00542F62"/>
    <w:rsid w:val="00546EA9"/>
    <w:rsid w:val="005510D9"/>
    <w:rsid w:val="005513E9"/>
    <w:rsid w:val="005541B9"/>
    <w:rsid w:val="0056368A"/>
    <w:rsid w:val="00580D03"/>
    <w:rsid w:val="00587EC4"/>
    <w:rsid w:val="005B3BDA"/>
    <w:rsid w:val="005B79A3"/>
    <w:rsid w:val="005C5E7E"/>
    <w:rsid w:val="005D64DE"/>
    <w:rsid w:val="005D67B4"/>
    <w:rsid w:val="005E098D"/>
    <w:rsid w:val="005E52FC"/>
    <w:rsid w:val="005F469C"/>
    <w:rsid w:val="00601D90"/>
    <w:rsid w:val="006029DF"/>
    <w:rsid w:val="006030EF"/>
    <w:rsid w:val="00606EAA"/>
    <w:rsid w:val="006117F2"/>
    <w:rsid w:val="00613AB1"/>
    <w:rsid w:val="00621CD9"/>
    <w:rsid w:val="006353F4"/>
    <w:rsid w:val="00642E58"/>
    <w:rsid w:val="00656873"/>
    <w:rsid w:val="006718BD"/>
    <w:rsid w:val="006802F7"/>
    <w:rsid w:val="00697904"/>
    <w:rsid w:val="006A3E65"/>
    <w:rsid w:val="006A7844"/>
    <w:rsid w:val="006B39A8"/>
    <w:rsid w:val="006B6012"/>
    <w:rsid w:val="006C7062"/>
    <w:rsid w:val="006D4DCA"/>
    <w:rsid w:val="006E5F6D"/>
    <w:rsid w:val="006F4B35"/>
    <w:rsid w:val="00704DF4"/>
    <w:rsid w:val="007316E6"/>
    <w:rsid w:val="007364D7"/>
    <w:rsid w:val="00737C05"/>
    <w:rsid w:val="00740955"/>
    <w:rsid w:val="00742FF7"/>
    <w:rsid w:val="0074581B"/>
    <w:rsid w:val="007503B2"/>
    <w:rsid w:val="00751F65"/>
    <w:rsid w:val="007535D0"/>
    <w:rsid w:val="00756B09"/>
    <w:rsid w:val="00764656"/>
    <w:rsid w:val="007666D4"/>
    <w:rsid w:val="00770705"/>
    <w:rsid w:val="00780508"/>
    <w:rsid w:val="00780E6F"/>
    <w:rsid w:val="00784369"/>
    <w:rsid w:val="00786478"/>
    <w:rsid w:val="00787437"/>
    <w:rsid w:val="0078786D"/>
    <w:rsid w:val="00792F04"/>
    <w:rsid w:val="00794D65"/>
    <w:rsid w:val="007975CC"/>
    <w:rsid w:val="007A6FA0"/>
    <w:rsid w:val="007B5953"/>
    <w:rsid w:val="007B63F4"/>
    <w:rsid w:val="007C0816"/>
    <w:rsid w:val="007C0FC9"/>
    <w:rsid w:val="007C2684"/>
    <w:rsid w:val="007E58F8"/>
    <w:rsid w:val="007E7456"/>
    <w:rsid w:val="00804A6E"/>
    <w:rsid w:val="00816ECB"/>
    <w:rsid w:val="0082241C"/>
    <w:rsid w:val="008231C9"/>
    <w:rsid w:val="008266F9"/>
    <w:rsid w:val="00833C10"/>
    <w:rsid w:val="00835A56"/>
    <w:rsid w:val="008439FA"/>
    <w:rsid w:val="00850127"/>
    <w:rsid w:val="0085372A"/>
    <w:rsid w:val="00864D5A"/>
    <w:rsid w:val="008714CF"/>
    <w:rsid w:val="008728C9"/>
    <w:rsid w:val="00872A56"/>
    <w:rsid w:val="008769E9"/>
    <w:rsid w:val="00876C78"/>
    <w:rsid w:val="0088135E"/>
    <w:rsid w:val="00881D12"/>
    <w:rsid w:val="00891145"/>
    <w:rsid w:val="008911D9"/>
    <w:rsid w:val="00892182"/>
    <w:rsid w:val="00895227"/>
    <w:rsid w:val="008A08CC"/>
    <w:rsid w:val="008A62C9"/>
    <w:rsid w:val="008B7E70"/>
    <w:rsid w:val="008C5F64"/>
    <w:rsid w:val="008C6547"/>
    <w:rsid w:val="008D03A8"/>
    <w:rsid w:val="008E5AC2"/>
    <w:rsid w:val="008E65D7"/>
    <w:rsid w:val="009018F8"/>
    <w:rsid w:val="0090192C"/>
    <w:rsid w:val="00901E09"/>
    <w:rsid w:val="009027D4"/>
    <w:rsid w:val="0090395C"/>
    <w:rsid w:val="00907241"/>
    <w:rsid w:val="00914A79"/>
    <w:rsid w:val="0091541B"/>
    <w:rsid w:val="009205A2"/>
    <w:rsid w:val="00932065"/>
    <w:rsid w:val="009415F4"/>
    <w:rsid w:val="00941620"/>
    <w:rsid w:val="0094287F"/>
    <w:rsid w:val="00944ACA"/>
    <w:rsid w:val="0094555E"/>
    <w:rsid w:val="00952DCA"/>
    <w:rsid w:val="00954A2B"/>
    <w:rsid w:val="00957DEF"/>
    <w:rsid w:val="00960EC3"/>
    <w:rsid w:val="0096333C"/>
    <w:rsid w:val="00982292"/>
    <w:rsid w:val="009832CE"/>
    <w:rsid w:val="009841C4"/>
    <w:rsid w:val="009C0EC1"/>
    <w:rsid w:val="009C20F7"/>
    <w:rsid w:val="009C2AF1"/>
    <w:rsid w:val="009D44D1"/>
    <w:rsid w:val="009E3FE8"/>
    <w:rsid w:val="009E5664"/>
    <w:rsid w:val="009E7C9E"/>
    <w:rsid w:val="009F7DCB"/>
    <w:rsid w:val="00A005F8"/>
    <w:rsid w:val="00A0436A"/>
    <w:rsid w:val="00A108F2"/>
    <w:rsid w:val="00A1200F"/>
    <w:rsid w:val="00A15EA0"/>
    <w:rsid w:val="00A462B1"/>
    <w:rsid w:val="00A477BE"/>
    <w:rsid w:val="00A52B4E"/>
    <w:rsid w:val="00A5418E"/>
    <w:rsid w:val="00A57849"/>
    <w:rsid w:val="00A60454"/>
    <w:rsid w:val="00A80377"/>
    <w:rsid w:val="00A841B4"/>
    <w:rsid w:val="00A85862"/>
    <w:rsid w:val="00AA62C4"/>
    <w:rsid w:val="00AA6FEE"/>
    <w:rsid w:val="00AB15FC"/>
    <w:rsid w:val="00AB54C0"/>
    <w:rsid w:val="00AB6959"/>
    <w:rsid w:val="00AC172C"/>
    <w:rsid w:val="00AC5DE5"/>
    <w:rsid w:val="00AC5F22"/>
    <w:rsid w:val="00AD09CE"/>
    <w:rsid w:val="00AD2797"/>
    <w:rsid w:val="00AD6787"/>
    <w:rsid w:val="00AF0CE1"/>
    <w:rsid w:val="00B0352C"/>
    <w:rsid w:val="00B10857"/>
    <w:rsid w:val="00B16A3C"/>
    <w:rsid w:val="00B20F5D"/>
    <w:rsid w:val="00B2150C"/>
    <w:rsid w:val="00B60721"/>
    <w:rsid w:val="00B7104C"/>
    <w:rsid w:val="00B80753"/>
    <w:rsid w:val="00B86107"/>
    <w:rsid w:val="00B92B6F"/>
    <w:rsid w:val="00B963FE"/>
    <w:rsid w:val="00BA7983"/>
    <w:rsid w:val="00BB2797"/>
    <w:rsid w:val="00BC2DE7"/>
    <w:rsid w:val="00BD5F41"/>
    <w:rsid w:val="00BD6ADE"/>
    <w:rsid w:val="00BE5750"/>
    <w:rsid w:val="00BF54AC"/>
    <w:rsid w:val="00C00CCE"/>
    <w:rsid w:val="00C05045"/>
    <w:rsid w:val="00C30DFA"/>
    <w:rsid w:val="00C3276D"/>
    <w:rsid w:val="00C37365"/>
    <w:rsid w:val="00C42592"/>
    <w:rsid w:val="00C438D5"/>
    <w:rsid w:val="00C44CE6"/>
    <w:rsid w:val="00C47440"/>
    <w:rsid w:val="00C623FE"/>
    <w:rsid w:val="00C648C6"/>
    <w:rsid w:val="00C6782D"/>
    <w:rsid w:val="00C721B4"/>
    <w:rsid w:val="00C85C4C"/>
    <w:rsid w:val="00C92EE5"/>
    <w:rsid w:val="00C97BD8"/>
    <w:rsid w:val="00CA141F"/>
    <w:rsid w:val="00CA1E6E"/>
    <w:rsid w:val="00CA2E54"/>
    <w:rsid w:val="00CB524B"/>
    <w:rsid w:val="00CC3BC1"/>
    <w:rsid w:val="00CD0320"/>
    <w:rsid w:val="00CD5031"/>
    <w:rsid w:val="00CE0FCC"/>
    <w:rsid w:val="00CE2F3E"/>
    <w:rsid w:val="00CF3562"/>
    <w:rsid w:val="00D00EE2"/>
    <w:rsid w:val="00D0109A"/>
    <w:rsid w:val="00D036AE"/>
    <w:rsid w:val="00D04803"/>
    <w:rsid w:val="00D04AA4"/>
    <w:rsid w:val="00D206C8"/>
    <w:rsid w:val="00D22A60"/>
    <w:rsid w:val="00D30A2D"/>
    <w:rsid w:val="00D30C42"/>
    <w:rsid w:val="00D32425"/>
    <w:rsid w:val="00D37812"/>
    <w:rsid w:val="00D4029E"/>
    <w:rsid w:val="00D521FB"/>
    <w:rsid w:val="00D61776"/>
    <w:rsid w:val="00D663CA"/>
    <w:rsid w:val="00D71BEC"/>
    <w:rsid w:val="00D7527E"/>
    <w:rsid w:val="00D80B59"/>
    <w:rsid w:val="00D81D0E"/>
    <w:rsid w:val="00D85849"/>
    <w:rsid w:val="00D86A39"/>
    <w:rsid w:val="00D962F7"/>
    <w:rsid w:val="00DA210F"/>
    <w:rsid w:val="00DA27E6"/>
    <w:rsid w:val="00DA3D7F"/>
    <w:rsid w:val="00DA4F87"/>
    <w:rsid w:val="00DC69CF"/>
    <w:rsid w:val="00DC71B6"/>
    <w:rsid w:val="00DC739C"/>
    <w:rsid w:val="00DD1852"/>
    <w:rsid w:val="00DF2A96"/>
    <w:rsid w:val="00DF5D83"/>
    <w:rsid w:val="00E022AA"/>
    <w:rsid w:val="00E03871"/>
    <w:rsid w:val="00E04A28"/>
    <w:rsid w:val="00E04EA8"/>
    <w:rsid w:val="00E103BF"/>
    <w:rsid w:val="00E34CD4"/>
    <w:rsid w:val="00E35C69"/>
    <w:rsid w:val="00E42C54"/>
    <w:rsid w:val="00E44279"/>
    <w:rsid w:val="00E50416"/>
    <w:rsid w:val="00E52897"/>
    <w:rsid w:val="00E52EB2"/>
    <w:rsid w:val="00E6677A"/>
    <w:rsid w:val="00E67016"/>
    <w:rsid w:val="00E67FFC"/>
    <w:rsid w:val="00E70A61"/>
    <w:rsid w:val="00E81D3E"/>
    <w:rsid w:val="00E8650B"/>
    <w:rsid w:val="00E86652"/>
    <w:rsid w:val="00EA2AEC"/>
    <w:rsid w:val="00EA40EA"/>
    <w:rsid w:val="00EB6186"/>
    <w:rsid w:val="00EC7ACA"/>
    <w:rsid w:val="00ED268A"/>
    <w:rsid w:val="00EE621F"/>
    <w:rsid w:val="00F006AF"/>
    <w:rsid w:val="00F0329C"/>
    <w:rsid w:val="00F037DA"/>
    <w:rsid w:val="00F03814"/>
    <w:rsid w:val="00F046DC"/>
    <w:rsid w:val="00F114C8"/>
    <w:rsid w:val="00F272E8"/>
    <w:rsid w:val="00F3019E"/>
    <w:rsid w:val="00F4004A"/>
    <w:rsid w:val="00F442C9"/>
    <w:rsid w:val="00F55507"/>
    <w:rsid w:val="00F64DDD"/>
    <w:rsid w:val="00F65BE5"/>
    <w:rsid w:val="00F750CC"/>
    <w:rsid w:val="00F84157"/>
    <w:rsid w:val="00F90A0E"/>
    <w:rsid w:val="00F90D8E"/>
    <w:rsid w:val="00FA13AE"/>
    <w:rsid w:val="00FB6B98"/>
    <w:rsid w:val="00FB6BBC"/>
    <w:rsid w:val="00FB784C"/>
    <w:rsid w:val="00FC2940"/>
    <w:rsid w:val="00FC7ECC"/>
    <w:rsid w:val="00FE7544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FF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DF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DFA"/>
    <w:rPr>
      <w:rFonts w:ascii="Calibri" w:eastAsia="宋体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5510D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FF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4DF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4DFA"/>
    <w:rPr>
      <w:rFonts w:ascii="Calibri" w:eastAsia="宋体" w:hAnsi="Calibri" w:cs="Times New Roman"/>
      <w:sz w:val="18"/>
      <w:szCs w:val="18"/>
    </w:rPr>
  </w:style>
  <w:style w:type="paragraph" w:styleId="a5">
    <w:name w:val="List Paragraph"/>
    <w:basedOn w:val="a"/>
    <w:uiPriority w:val="34"/>
    <w:qFormat/>
    <w:rsid w:val="005510D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0</TotalTime>
  <Pages>3</Pages>
  <Words>533</Words>
  <Characters>3040</Characters>
  <Application>Microsoft Office Word</Application>
  <DocSecurity>0</DocSecurity>
  <Lines>25</Lines>
  <Paragraphs>7</Paragraphs>
  <ScaleCrop>false</ScaleCrop>
  <Company>Sky123.Org</Company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志贵</dc:creator>
  <cp:keywords/>
  <dc:description/>
  <cp:lastModifiedBy>chen</cp:lastModifiedBy>
  <cp:revision>397</cp:revision>
  <dcterms:created xsi:type="dcterms:W3CDTF">2015-10-02T12:07:00Z</dcterms:created>
  <dcterms:modified xsi:type="dcterms:W3CDTF">2017-12-20T07:45:00Z</dcterms:modified>
</cp:coreProperties>
</file>